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5B0E7" w14:textId="472C5D49" w:rsidR="00EE0038" w:rsidRDefault="00315A1D" w:rsidP="00EE0038">
      <w:r>
        <w:t>Supplementary Online File:</w:t>
      </w:r>
    </w:p>
    <w:p w14:paraId="4CBB30C0" w14:textId="77777777" w:rsidR="0024058A" w:rsidRDefault="0024058A" w:rsidP="00EE0038"/>
    <w:p w14:paraId="56AB8B09" w14:textId="183B64F7" w:rsidR="00315A1D" w:rsidRPr="00D14C61" w:rsidRDefault="00D14C61" w:rsidP="00315A1D">
      <w:pPr>
        <w:rPr>
          <w:b/>
          <w:bCs/>
        </w:rPr>
      </w:pPr>
      <w:r w:rsidRPr="00D14C61">
        <w:rPr>
          <w:b/>
          <w:bCs/>
        </w:rPr>
        <w:t>Table of Contents:</w:t>
      </w:r>
    </w:p>
    <w:p w14:paraId="7331A189" w14:textId="293677D9" w:rsidR="00AB2322" w:rsidRPr="00AB2322" w:rsidRDefault="00315A1D" w:rsidP="00AB2322">
      <w:pPr>
        <w:pStyle w:val="TableofFigures"/>
        <w:tabs>
          <w:tab w:val="right" w:leader="dot" w:pos="9016"/>
        </w:tabs>
      </w:pPr>
      <w:r>
        <w:fldChar w:fldCharType="begin"/>
      </w:r>
      <w:r>
        <w:instrText xml:space="preserve"> TOC \h \z \c "Figure S" </w:instrText>
      </w:r>
      <w:r>
        <w:fldChar w:fldCharType="separate"/>
      </w:r>
    </w:p>
    <w:p w14:paraId="726B2A38" w14:textId="6D9F7632" w:rsidR="00315A1D" w:rsidRDefault="00733DCD" w:rsidP="00315A1D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>
        <w:rPr>
          <w:noProof/>
        </w:rPr>
        <w:t>Fig A</w:t>
      </w:r>
      <w:r w:rsidR="008E3C54" w:rsidRPr="008E3C54">
        <w:rPr>
          <w:noProof/>
        </w:rPr>
        <w:t xml:space="preserve"> </w:t>
      </w:r>
      <w:r w:rsidR="00315A1D" w:rsidRPr="008E3C54">
        <w:rPr>
          <w:noProof/>
        </w:rPr>
        <w:t>Integrated Palliative Outcome Scale Hindi version (available to download from: www.pos-pal.org)</w:t>
      </w:r>
      <w:r w:rsidR="00315A1D">
        <w:rPr>
          <w:noProof/>
          <w:webHidden/>
        </w:rPr>
        <w:tab/>
      </w:r>
      <w:r w:rsidR="00427CB3">
        <w:rPr>
          <w:noProof/>
          <w:webHidden/>
        </w:rPr>
        <w:t>2</w:t>
      </w:r>
    </w:p>
    <w:p w14:paraId="3F1F6B8F" w14:textId="7D1E6B2E" w:rsidR="00D25062" w:rsidRPr="00B54BB5" w:rsidRDefault="00315A1D" w:rsidP="00B54BB5">
      <w:r>
        <w:fldChar w:fldCharType="end"/>
      </w:r>
      <w:r w:rsidR="00D25062">
        <w:fldChar w:fldCharType="begin"/>
      </w:r>
      <w:r w:rsidR="00D25062">
        <w:instrText xml:space="preserve"> TOC \h \z \c "Table S" </w:instrText>
      </w:r>
      <w:r w:rsidR="00D25062">
        <w:fldChar w:fldCharType="separate"/>
      </w:r>
      <w:hyperlink w:anchor="_Toc155874416" w:history="1">
        <w:r w:rsidR="00733DCD">
          <w:rPr>
            <w:rStyle w:val="Hyperlink"/>
            <w:noProof/>
          </w:rPr>
          <w:t>Table A</w:t>
        </w:r>
        <w:r w:rsidR="00D25062" w:rsidRPr="00165A27">
          <w:rPr>
            <w:rStyle w:val="Hyperlink"/>
            <w:noProof/>
          </w:rPr>
          <w:t xml:space="preserve">  Exploratory factor analysis showing 3-factor solution with parcelled items as feasible (n=240)</w:t>
        </w:r>
        <w:r w:rsidR="008E3C54">
          <w:rPr>
            <w:rStyle w:val="Hyperlink"/>
            <w:noProof/>
          </w:rPr>
          <w:t>…………………………………………………………………………………………………………………………………………</w:t>
        </w:r>
        <w:r w:rsidR="000C1AAD">
          <w:rPr>
            <w:rStyle w:val="Hyperlink"/>
            <w:noProof/>
          </w:rPr>
          <w:t xml:space="preserve">…   </w:t>
        </w:r>
        <w:r w:rsidR="000C1AAD">
          <w:rPr>
            <w:noProof/>
            <w:webHidden/>
          </w:rPr>
          <w:t>1</w:t>
        </w:r>
      </w:hyperlink>
      <w:r w:rsidR="000C1AAD" w:rsidRPr="00B54BB5">
        <w:t xml:space="preserve"> </w:t>
      </w:r>
    </w:p>
    <w:p w14:paraId="336E2238" w14:textId="72F98F3E" w:rsidR="00D25062" w:rsidRDefault="00D25062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55874417" w:history="1">
        <w:r w:rsidRPr="00165A27">
          <w:rPr>
            <w:rStyle w:val="Hyperlink"/>
            <w:noProof/>
          </w:rPr>
          <w:t>Ta</w:t>
        </w:r>
        <w:r w:rsidR="00733DCD">
          <w:rPr>
            <w:rStyle w:val="Hyperlink"/>
            <w:noProof/>
          </w:rPr>
          <w:t>ble B</w:t>
        </w:r>
        <w:r w:rsidRPr="00165A27">
          <w:rPr>
            <w:rStyle w:val="Hyperlink"/>
            <w:noProof/>
          </w:rPr>
          <w:t xml:space="preserve"> Paired t-test comparing mean difference Standard Deviation, 95% CI, t, df and significance of baseline and first follow-up subscale scores of patients who reported at the second assessment that they have felt the ‘same’ since the last assessment</w:t>
        </w:r>
        <w:r>
          <w:rPr>
            <w:noProof/>
            <w:webHidden/>
          </w:rPr>
          <w:tab/>
        </w:r>
        <w:r w:rsidR="00481365">
          <w:rPr>
            <w:noProof/>
            <w:webHidden/>
          </w:rPr>
          <w:t>3</w:t>
        </w:r>
      </w:hyperlink>
    </w:p>
    <w:p w14:paraId="23238CF2" w14:textId="7650D28A" w:rsidR="00D25062" w:rsidRDefault="00D25062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55874418" w:history="1">
        <w:r w:rsidRPr="00165A27">
          <w:rPr>
            <w:rStyle w:val="Hyperlink"/>
            <w:noProof/>
          </w:rPr>
          <w:t xml:space="preserve">Table </w:t>
        </w:r>
        <w:r w:rsidR="00733DCD">
          <w:rPr>
            <w:rStyle w:val="Hyperlink"/>
            <w:noProof/>
          </w:rPr>
          <w:t xml:space="preserve">C </w:t>
        </w:r>
        <w:r w:rsidRPr="00165A27">
          <w:rPr>
            <w:rStyle w:val="Hyperlink"/>
            <w:noProof/>
          </w:rPr>
          <w:t>Convergent and Divergent Validity - Spearman's Rho correlation of IPOS Hindi Subscales with EQ-5D-5L items and Health Status (n=237)</w:t>
        </w:r>
        <w:r>
          <w:rPr>
            <w:noProof/>
            <w:webHidden/>
          </w:rPr>
          <w:tab/>
        </w:r>
      </w:hyperlink>
      <w:r w:rsidR="00A46438">
        <w:t>4</w:t>
      </w:r>
    </w:p>
    <w:p w14:paraId="25E2E826" w14:textId="34164241" w:rsidR="00D25062" w:rsidRDefault="00D25062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55874419" w:history="1">
        <w:r w:rsidRPr="00165A27">
          <w:rPr>
            <w:rStyle w:val="Hyperlink"/>
            <w:noProof/>
          </w:rPr>
          <w:t xml:space="preserve">Table </w:t>
        </w:r>
        <w:r w:rsidR="00733DCD">
          <w:rPr>
            <w:rStyle w:val="Hyperlink"/>
            <w:noProof/>
          </w:rPr>
          <w:t xml:space="preserve">D </w:t>
        </w:r>
        <w:r w:rsidRPr="00165A27">
          <w:rPr>
            <w:rStyle w:val="Hyperlink"/>
            <w:noProof/>
          </w:rPr>
          <w:t>Effect sizes for subscale change scores between baseline and first-follow up assessment in persons who self-reported to have improved.</w:t>
        </w:r>
        <w:r>
          <w:rPr>
            <w:noProof/>
            <w:webHidden/>
          </w:rPr>
          <w:tab/>
        </w:r>
      </w:hyperlink>
      <w:r w:rsidR="00A46438">
        <w:t>5</w:t>
      </w:r>
    </w:p>
    <w:p w14:paraId="0CF0B12E" w14:textId="5EEE00F1" w:rsidR="00D25062" w:rsidRDefault="00D25062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55874420" w:history="1">
        <w:r w:rsidRPr="00165A27">
          <w:rPr>
            <w:rStyle w:val="Hyperlink"/>
            <w:noProof/>
          </w:rPr>
          <w:t>Table</w:t>
        </w:r>
        <w:r w:rsidR="00733DCD">
          <w:rPr>
            <w:rStyle w:val="Hyperlink"/>
            <w:noProof/>
          </w:rPr>
          <w:t xml:space="preserve"> </w:t>
        </w:r>
        <w:r w:rsidRPr="00165A27">
          <w:rPr>
            <w:rStyle w:val="Hyperlink"/>
            <w:noProof/>
          </w:rPr>
          <w:t xml:space="preserve"> </w:t>
        </w:r>
        <w:r w:rsidR="00733DCD">
          <w:rPr>
            <w:rStyle w:val="Hyperlink"/>
            <w:noProof/>
          </w:rPr>
          <w:t xml:space="preserve">E </w:t>
        </w:r>
        <w:r w:rsidRPr="00165A27">
          <w:rPr>
            <w:rStyle w:val="Hyperlink"/>
            <w:noProof/>
          </w:rPr>
          <w:t>Effect sizes for subscale change scores between first and second-follow up assessment in participants who self-reported to have improved.</w:t>
        </w:r>
        <w:r>
          <w:rPr>
            <w:noProof/>
            <w:webHidden/>
          </w:rPr>
          <w:tab/>
        </w:r>
      </w:hyperlink>
      <w:r w:rsidR="00A46438">
        <w:t>5</w:t>
      </w:r>
    </w:p>
    <w:p w14:paraId="1D9DCBA6" w14:textId="1AC06A70" w:rsidR="00A94935" w:rsidRDefault="00D25062" w:rsidP="0056266E">
      <w:pPr>
        <w:pStyle w:val="TableofFigures"/>
        <w:tabs>
          <w:tab w:val="right" w:leader="dot" w:pos="9016"/>
        </w:tabs>
      </w:pPr>
      <w:hyperlink w:anchor="_Toc155874421" w:history="1">
        <w:r w:rsidRPr="00165A27">
          <w:rPr>
            <w:rStyle w:val="Hyperlink"/>
            <w:noProof/>
          </w:rPr>
          <w:t xml:space="preserve">Table </w:t>
        </w:r>
        <w:r w:rsidR="00733DCD">
          <w:rPr>
            <w:rStyle w:val="Hyperlink"/>
            <w:noProof/>
          </w:rPr>
          <w:t>F</w:t>
        </w:r>
        <w:r w:rsidRPr="00165A27">
          <w:rPr>
            <w:rStyle w:val="Hyperlink"/>
            <w:noProof/>
          </w:rPr>
          <w:t xml:space="preserve"> SRM for mean change scores from baseline to second follow-up assessment with available data</w:t>
        </w:r>
        <w:r w:rsidR="00505C8F">
          <w:rPr>
            <w:rStyle w:val="Hyperlink"/>
            <w:noProof/>
          </w:rPr>
          <w:t xml:space="preserve">                                                                                                                                                                         </w:t>
        </w:r>
        <w:r w:rsidR="00E23B13">
          <w:rPr>
            <w:noProof/>
            <w:webHidden/>
          </w:rPr>
          <w:t>6</w:t>
        </w:r>
      </w:hyperlink>
    </w:p>
    <w:p w14:paraId="116B8AC2" w14:textId="0DCFB979" w:rsidR="008E3C54" w:rsidRPr="008E3C54" w:rsidRDefault="008E3C54" w:rsidP="0056266E">
      <w:pPr>
        <w:pStyle w:val="TableofFigures"/>
        <w:tabs>
          <w:tab w:val="right" w:leader="dot" w:pos="9016"/>
        </w:tabs>
      </w:pPr>
      <w:r>
        <w:t xml:space="preserve">Figure </w:t>
      </w:r>
      <w:r w:rsidR="00733DCD">
        <w:t xml:space="preserve">B </w:t>
      </w:r>
      <w:r w:rsidR="000136A9">
        <w:t xml:space="preserve">CFA Model without host-hoc modification </w:t>
      </w:r>
      <w:r w:rsidR="005047C2">
        <w:t>(</w:t>
      </w:r>
      <w:r w:rsidR="000136A9">
        <w:t>n=240</w:t>
      </w:r>
      <w:r w:rsidR="005047C2">
        <w:t>)</w:t>
      </w:r>
      <w:r w:rsidR="00410285">
        <w:t>……………………………………………………………</w:t>
      </w:r>
      <w:r w:rsidR="00A94935">
        <w:t>6</w:t>
      </w:r>
    </w:p>
    <w:p w14:paraId="206D61CF" w14:textId="77777777" w:rsidR="008E3C54" w:rsidRPr="008E3C54" w:rsidRDefault="008E3C54" w:rsidP="008E3C54"/>
    <w:p w14:paraId="1207C6C9" w14:textId="34C1571E" w:rsidR="00E74C78" w:rsidRPr="00B95CC5" w:rsidRDefault="00D25062" w:rsidP="00E74C78">
      <w:pPr>
        <w:pStyle w:val="Caption"/>
        <w:keepNext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r>
        <w:fldChar w:fldCharType="end"/>
      </w:r>
    </w:p>
    <w:p w14:paraId="7A6F7979" w14:textId="4F61C01F" w:rsidR="0024058A" w:rsidRDefault="0024058A" w:rsidP="00EE0038"/>
    <w:p w14:paraId="09A36E98" w14:textId="523BAEBE" w:rsidR="00DF61EF" w:rsidRDefault="00DF61EF" w:rsidP="0024058A"/>
    <w:p w14:paraId="47CF7E5B" w14:textId="77777777" w:rsidR="006A71B7" w:rsidRDefault="006A71B7"/>
    <w:p w14:paraId="7884C7F0" w14:textId="77777777" w:rsidR="006A71B7" w:rsidRDefault="006A71B7"/>
    <w:p w14:paraId="6A50F8F1" w14:textId="77777777" w:rsidR="006A71B7" w:rsidRDefault="006A71B7"/>
    <w:p w14:paraId="0141EBCC" w14:textId="77777777" w:rsidR="006A71B7" w:rsidRDefault="006A71B7"/>
    <w:p w14:paraId="22293307" w14:textId="77777777" w:rsidR="006A71B7" w:rsidRDefault="006A71B7"/>
    <w:p w14:paraId="60A06AAD" w14:textId="77777777" w:rsidR="006A71B7" w:rsidRDefault="006A71B7"/>
    <w:p w14:paraId="4CA74E7E" w14:textId="77777777" w:rsidR="006A71B7" w:rsidRDefault="006A71B7"/>
    <w:p w14:paraId="272114F1" w14:textId="77777777" w:rsidR="006A71B7" w:rsidRDefault="006A71B7"/>
    <w:p w14:paraId="3799916F" w14:textId="77777777" w:rsidR="006A71B7" w:rsidRDefault="006A71B7"/>
    <w:p w14:paraId="0D06ECE7" w14:textId="77777777" w:rsidR="006A71B7" w:rsidRDefault="006A71B7"/>
    <w:p w14:paraId="4E68DAE6" w14:textId="3D163602" w:rsidR="00DA4DC0" w:rsidRDefault="00DA4DC0"/>
    <w:p w14:paraId="7144A86A" w14:textId="77777777" w:rsidR="00E62AD4" w:rsidRDefault="00E62AD4"/>
    <w:p w14:paraId="03603D04" w14:textId="6D0A9BB8" w:rsidR="00E62AD4" w:rsidRDefault="00733DCD" w:rsidP="00E62AD4">
      <w:pPr>
        <w:pStyle w:val="Caption"/>
        <w:keepNext/>
      </w:pPr>
      <w:bookmarkStart w:id="0" w:name="_Toc155874239"/>
      <w:r>
        <w:lastRenderedPageBreak/>
        <w:t xml:space="preserve">Fig </w:t>
      </w:r>
      <w:proofErr w:type="spellStart"/>
      <w:proofErr w:type="gramStart"/>
      <w:r>
        <w:t>A</w:t>
      </w:r>
      <w:proofErr w:type="spellEnd"/>
      <w:proofErr w:type="gramEnd"/>
      <w:r w:rsidR="00E62AD4">
        <w:t xml:space="preserve"> Integrated Palliative Outcome Scale Hindi version</w:t>
      </w:r>
      <w:r w:rsidR="00FA304C">
        <w:t xml:space="preserve"> (available to download from: www.pos-pal.org)</w:t>
      </w:r>
      <w:bookmarkEnd w:id="0"/>
    </w:p>
    <w:p w14:paraId="1392545A" w14:textId="05D922F6" w:rsidR="00906128" w:rsidRPr="00906128" w:rsidRDefault="00906128" w:rsidP="00906128">
      <w:pPr>
        <w:rPr>
          <w:lang w:val="en-IN"/>
        </w:rPr>
      </w:pPr>
      <w:r w:rsidRPr="00906128">
        <w:rPr>
          <w:noProof/>
          <w:lang w:val="en-IN"/>
        </w:rPr>
        <w:drawing>
          <wp:inline distT="0" distB="0" distL="0" distR="0" wp14:anchorId="64AB1D5D" wp14:editId="701FF37D">
            <wp:extent cx="6050280" cy="4533900"/>
            <wp:effectExtent l="0" t="0" r="7620" b="0"/>
            <wp:docPr id="1124050975" name="Picture 10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050975" name="Picture 10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4901C" w14:textId="77777777" w:rsidR="002C2CC4" w:rsidRDefault="002C2CC4"/>
    <w:p w14:paraId="28EB1B88" w14:textId="77777777" w:rsidR="002C2CC4" w:rsidRDefault="002C2CC4"/>
    <w:p w14:paraId="2C516009" w14:textId="17DB1C42" w:rsidR="002C2CC4" w:rsidRPr="004A6043" w:rsidRDefault="002C2CC4" w:rsidP="002C2CC4">
      <w:pPr>
        <w:pStyle w:val="Caption"/>
        <w:keepNext/>
        <w:spacing w:after="0" w:line="480" w:lineRule="auto"/>
        <w:rPr>
          <w:rFonts w:cstheme="minorHAnsi"/>
          <w:sz w:val="24"/>
          <w:szCs w:val="24"/>
        </w:rPr>
      </w:pPr>
    </w:p>
    <w:p w14:paraId="6EDE1A71" w14:textId="59D66FA6" w:rsidR="002C2CC4" w:rsidRDefault="002C2CC4" w:rsidP="002C2CC4">
      <w:pPr>
        <w:pStyle w:val="Caption"/>
        <w:keepNext/>
      </w:pPr>
      <w:bookmarkStart w:id="1" w:name="_Toc155874416"/>
      <w:r>
        <w:t xml:space="preserve">Table </w:t>
      </w:r>
      <w:proofErr w:type="spellStart"/>
      <w:proofErr w:type="gramStart"/>
      <w:r w:rsidR="00733DCD">
        <w:t>A</w:t>
      </w:r>
      <w:proofErr w:type="spellEnd"/>
      <w:r>
        <w:t xml:space="preserve">  </w:t>
      </w:r>
      <w:r w:rsidRPr="00D73057">
        <w:t>Exploratory</w:t>
      </w:r>
      <w:proofErr w:type="gramEnd"/>
      <w:r w:rsidRPr="00D73057">
        <w:t xml:space="preserve"> factor analysis showing 3-factor solution with parcelled items as feasible (n=240)</w:t>
      </w:r>
      <w:bookmarkEnd w:id="1"/>
    </w:p>
    <w:tbl>
      <w:tblPr>
        <w:tblW w:w="4947" w:type="pct"/>
        <w:tblLayout w:type="fixed"/>
        <w:tblLook w:val="04A0" w:firstRow="1" w:lastRow="0" w:firstColumn="1" w:lastColumn="0" w:noHBand="0" w:noVBand="1"/>
      </w:tblPr>
      <w:tblGrid>
        <w:gridCol w:w="3970"/>
        <w:gridCol w:w="1684"/>
        <w:gridCol w:w="1686"/>
        <w:gridCol w:w="1590"/>
      </w:tblGrid>
      <w:tr w:rsidR="002C2CC4" w:rsidRPr="004A6043" w14:paraId="779BDEB0" w14:textId="77777777" w:rsidTr="00EF2B1C">
        <w:trPr>
          <w:trHeight w:val="310"/>
        </w:trPr>
        <w:tc>
          <w:tcPr>
            <w:tcW w:w="2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E1428" w14:textId="77777777" w:rsidR="002C2CC4" w:rsidRPr="004A6043" w:rsidRDefault="002C2CC4" w:rsidP="00EF2B1C">
            <w:pPr>
              <w:rPr>
                <w:rFonts w:cstheme="minorHAnsi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82909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Physical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B0454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 xml:space="preserve">Communication &amp; </w:t>
            </w:r>
          </w:p>
          <w:p w14:paraId="7FB1DDFB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Support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DF3B9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Emotional</w:t>
            </w:r>
          </w:p>
        </w:tc>
      </w:tr>
      <w:tr w:rsidR="002C2CC4" w:rsidRPr="004A6043" w14:paraId="55B7960E" w14:textId="77777777" w:rsidTr="00EF2B1C">
        <w:trPr>
          <w:trHeight w:val="310"/>
        </w:trPr>
        <w:tc>
          <w:tcPr>
            <w:tcW w:w="2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0804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Poor mobility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4184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70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F14A69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4F85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28</w:t>
            </w:r>
          </w:p>
        </w:tc>
      </w:tr>
      <w:tr w:rsidR="002C2CC4" w:rsidRPr="004A6043" w14:paraId="54C829F8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87D9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Weakness or lack of energ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9E32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6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DC281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7659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40</w:t>
            </w:r>
          </w:p>
        </w:tc>
      </w:tr>
      <w:tr w:rsidR="002C2CC4" w:rsidRPr="004A6043" w14:paraId="7F145A06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EFAE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P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9EDB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5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41DAF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B284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27</w:t>
            </w:r>
          </w:p>
        </w:tc>
      </w:tr>
      <w:tr w:rsidR="002C2CC4" w:rsidRPr="004A6043" w14:paraId="3F9C03BC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A3EC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Shortness of breath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656E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4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1EDB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76EA1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25</w:t>
            </w:r>
          </w:p>
        </w:tc>
      </w:tr>
      <w:tr w:rsidR="002C2CC4" w:rsidRPr="004A6043" w14:paraId="31C7B369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16B1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Constipatio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6482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4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B1C2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33EC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2C2CC4" w:rsidRPr="004A6043" w14:paraId="5AA06609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9258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Gastrointestinal Parce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1395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3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51E42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AFBB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28</w:t>
            </w:r>
          </w:p>
        </w:tc>
      </w:tr>
      <w:tr w:rsidR="002C2CC4" w:rsidRPr="004A6043" w14:paraId="4CDB3037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3D96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lastRenderedPageBreak/>
              <w:t>Poor appetit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86EC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2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E700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A79F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25</w:t>
            </w:r>
          </w:p>
        </w:tc>
      </w:tr>
      <w:tr w:rsidR="002C2CC4" w:rsidRPr="004A6043" w14:paraId="7CDB3500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58354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Sore or dry mouth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DCB9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2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6952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2688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2C2CC4" w:rsidRPr="004A6043" w14:paraId="486EEC4D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47A6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Drowsines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6E84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0.1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6952C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8868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2C2CC4" w:rsidRPr="004A6043" w14:paraId="544550C0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C1CD0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Practical (Personal and Financial) problems due to illness been address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4568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58B90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-0.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7D28E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30</w:t>
            </w:r>
          </w:p>
        </w:tc>
      </w:tr>
      <w:tr w:rsidR="002C2CC4" w:rsidRPr="004A6043" w14:paraId="1AA2DD90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BFD1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Sharing feelings with family or frien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597E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02D3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-0.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5783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2C2CC4" w:rsidRPr="004A6043" w14:paraId="332EBAFE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8DCA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Getting information as much as want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833C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4A39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-0.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33BD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</w:t>
            </w:r>
          </w:p>
        </w:tc>
      </w:tr>
      <w:tr w:rsidR="002C2CC4" w:rsidRPr="004A6043" w14:paraId="545C52CE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7A3E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Feeling anxious or worried about illness or treatmen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5972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1161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7B18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-0.73</w:t>
            </w:r>
          </w:p>
        </w:tc>
      </w:tr>
      <w:tr w:rsidR="002C2CC4" w:rsidRPr="004A6043" w14:paraId="7F8EC5F4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7FAD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Feeling depresse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FDB2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0543B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289D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-0.72</w:t>
            </w:r>
          </w:p>
        </w:tc>
      </w:tr>
      <w:tr w:rsidR="002C2CC4" w:rsidRPr="004A6043" w14:paraId="45C841FA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4D2751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Family or friends feeling anxious or worried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EA03B3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9CC97C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EA839F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-0.58</w:t>
            </w:r>
          </w:p>
        </w:tc>
      </w:tr>
      <w:tr w:rsidR="002C2CC4" w:rsidRPr="004A6043" w14:paraId="5ED569D9" w14:textId="77777777" w:rsidTr="00EF2B1C">
        <w:trPr>
          <w:trHeight w:val="310"/>
        </w:trPr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97FE25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Feeling at peac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FDA19E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DEB82" w14:textId="77777777" w:rsidR="002C2CC4" w:rsidRPr="004A6043" w:rsidRDefault="002C2CC4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6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B0D483" w14:textId="77777777" w:rsidR="002C2CC4" w:rsidRPr="004A6043" w:rsidRDefault="002C2CC4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-0.50</w:t>
            </w:r>
          </w:p>
        </w:tc>
      </w:tr>
      <w:tr w:rsidR="002C2CC4" w:rsidRPr="004A6043" w14:paraId="1464AFBC" w14:textId="77777777" w:rsidTr="00EF2B1C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95E1" w14:textId="77777777" w:rsidR="002C2CC4" w:rsidRPr="004A6043" w:rsidRDefault="002C2CC4" w:rsidP="00EF2B1C">
            <w:pPr>
              <w:rPr>
                <w:rFonts w:cstheme="minorHAnsi"/>
              </w:rPr>
            </w:pPr>
            <w:r w:rsidRPr="004A6043">
              <w:rPr>
                <w:rFonts w:cstheme="minorHAnsi"/>
                <w:color w:val="000000"/>
              </w:rPr>
              <w:t xml:space="preserve">Extraction Method: Principal Axis Factoring. </w:t>
            </w:r>
          </w:p>
        </w:tc>
      </w:tr>
      <w:tr w:rsidR="002C2CC4" w:rsidRPr="004A6043" w14:paraId="72B44F3B" w14:textId="77777777" w:rsidTr="00EF2B1C">
        <w:trPr>
          <w:trHeight w:val="31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6E59" w14:textId="77777777" w:rsidR="002C2CC4" w:rsidRPr="004A6043" w:rsidRDefault="002C2CC4" w:rsidP="00EF2B1C">
            <w:pPr>
              <w:rPr>
                <w:rFonts w:cstheme="minorHAnsi"/>
              </w:rPr>
            </w:pPr>
            <w:r w:rsidRPr="004A6043">
              <w:rPr>
                <w:rFonts w:cstheme="minorHAnsi"/>
                <w:color w:val="000000"/>
              </w:rPr>
              <w:t xml:space="preserve">Rotation Method: </w:t>
            </w:r>
            <w:proofErr w:type="spellStart"/>
            <w:r w:rsidRPr="004A6043">
              <w:rPr>
                <w:rFonts w:cstheme="minorHAnsi"/>
                <w:color w:val="000000"/>
              </w:rPr>
              <w:t>Oblimin</w:t>
            </w:r>
            <w:proofErr w:type="spellEnd"/>
            <w:r w:rsidRPr="004A6043">
              <w:rPr>
                <w:rFonts w:cstheme="minorHAnsi"/>
                <w:color w:val="000000"/>
              </w:rPr>
              <w:t xml:space="preserve"> with Kaiser Normalisation.</w:t>
            </w:r>
          </w:p>
        </w:tc>
      </w:tr>
      <w:tr w:rsidR="002C2CC4" w:rsidRPr="004A6043" w14:paraId="4B068D73" w14:textId="77777777" w:rsidTr="00EF2B1C">
        <w:trPr>
          <w:trHeight w:val="31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070DD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Blanks represent factor loadings &lt;0.30/-0.30</w:t>
            </w:r>
          </w:p>
        </w:tc>
      </w:tr>
      <w:tr w:rsidR="002C2CC4" w:rsidRPr="004A6043" w14:paraId="5E22ECEC" w14:textId="77777777" w:rsidTr="00EF2B1C">
        <w:trPr>
          <w:trHeight w:val="31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D5356" w14:textId="77777777" w:rsidR="002C2CC4" w:rsidRPr="004A6043" w:rsidRDefault="002C2CC4" w:rsidP="00EF2B1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Loadings in bold indicate the factor the items are grouped under.</w:t>
            </w:r>
          </w:p>
        </w:tc>
      </w:tr>
    </w:tbl>
    <w:p w14:paraId="7CE7FC09" w14:textId="77777777" w:rsidR="002C2CC4" w:rsidRPr="004A6043" w:rsidRDefault="002C2CC4" w:rsidP="002C2CC4">
      <w:pPr>
        <w:spacing w:line="480" w:lineRule="auto"/>
        <w:jc w:val="both"/>
        <w:rPr>
          <w:rFonts w:cstheme="minorHAnsi"/>
        </w:rPr>
      </w:pPr>
    </w:p>
    <w:p w14:paraId="1B9097DE" w14:textId="48D3B8D8" w:rsidR="00C6002C" w:rsidRDefault="00C6002C" w:rsidP="00C6002C">
      <w:pPr>
        <w:pStyle w:val="Caption"/>
        <w:keepNext/>
      </w:pPr>
      <w:bookmarkStart w:id="2" w:name="_Toc155874417"/>
      <w:r>
        <w:t xml:space="preserve">Table </w:t>
      </w:r>
      <w:r w:rsidR="00733DCD">
        <w:t>B</w:t>
      </w:r>
      <w:r w:rsidR="00E4424B">
        <w:t xml:space="preserve"> </w:t>
      </w:r>
      <w:r w:rsidR="00E4424B" w:rsidRPr="00E4424B">
        <w:t xml:space="preserve">Paired t-test comparing mean difference Standard Deviation, 95% CI, t, </w:t>
      </w:r>
      <w:proofErr w:type="spellStart"/>
      <w:r w:rsidR="00E4424B" w:rsidRPr="00E4424B">
        <w:t>df</w:t>
      </w:r>
      <w:proofErr w:type="spellEnd"/>
      <w:r w:rsidR="00E4424B" w:rsidRPr="00E4424B">
        <w:t xml:space="preserve"> and significance of baseline and first follow-up subscale scores</w:t>
      </w:r>
      <w:r w:rsidR="00E4424B">
        <w:t xml:space="preserve"> of patients who reported at the second assessment that they have felt the ‘same’ since the last assessment</w:t>
      </w:r>
      <w:bookmarkEnd w:id="2"/>
    </w:p>
    <w:tbl>
      <w:tblPr>
        <w:tblW w:w="9025" w:type="dxa"/>
        <w:tblLook w:val="04A0" w:firstRow="1" w:lastRow="0" w:firstColumn="1" w:lastColumn="0" w:noHBand="0" w:noVBand="1"/>
      </w:tblPr>
      <w:tblGrid>
        <w:gridCol w:w="2115"/>
        <w:gridCol w:w="900"/>
        <w:gridCol w:w="1215"/>
        <w:gridCol w:w="620"/>
        <w:gridCol w:w="835"/>
        <w:gridCol w:w="835"/>
        <w:gridCol w:w="835"/>
        <w:gridCol w:w="835"/>
        <w:gridCol w:w="835"/>
      </w:tblGrid>
      <w:tr w:rsidR="00C6002C" w:rsidRPr="004A6043" w14:paraId="0FD3C366" w14:textId="77777777" w:rsidTr="00EF2B1C">
        <w:trPr>
          <w:trHeight w:val="320"/>
        </w:trPr>
        <w:tc>
          <w:tcPr>
            <w:tcW w:w="2115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76F51419" w14:textId="77777777" w:rsidR="00C6002C" w:rsidRPr="004A6043" w:rsidRDefault="00C6002C" w:rsidP="00EF2B1C">
            <w:pPr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3110948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2F9DCEEC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Mean Difference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5417FD50" w14:textId="77777777" w:rsidR="00C6002C" w:rsidRPr="004A6043" w:rsidRDefault="00C6002C" w:rsidP="00EF2B1C">
            <w:pPr>
              <w:jc w:val="center"/>
              <w:rPr>
                <w:rFonts w:cstheme="minorHAnsi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SD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75DCE24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95% Confidence Interval of the Difference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24B9FA05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t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0DB95B79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4A6043">
              <w:rPr>
                <w:rFonts w:cstheme="minorHAns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14:paraId="1AF6F9A4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p-value (2 sided)</w:t>
            </w:r>
          </w:p>
        </w:tc>
      </w:tr>
      <w:tr w:rsidR="00C6002C" w:rsidRPr="004A6043" w14:paraId="4A60CBE7" w14:textId="77777777" w:rsidTr="00EF2B1C">
        <w:trPr>
          <w:trHeight w:val="340"/>
        </w:trPr>
        <w:tc>
          <w:tcPr>
            <w:tcW w:w="21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FBEA15" w14:textId="77777777" w:rsidR="00C6002C" w:rsidRPr="004A6043" w:rsidRDefault="00C6002C" w:rsidP="00EF2B1C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501326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FB8BBE" w14:textId="77777777" w:rsidR="00C6002C" w:rsidRPr="004A6043" w:rsidRDefault="00C6002C" w:rsidP="00EF2B1C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2CEA4B" w14:textId="77777777" w:rsidR="00C6002C" w:rsidRPr="004A6043" w:rsidRDefault="00C6002C" w:rsidP="00EF2B1C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924F2E0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Lowe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986349F" w14:textId="77777777" w:rsidR="00C6002C" w:rsidRPr="004A6043" w:rsidRDefault="00C6002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Upper</w:t>
            </w: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9D88E8" w14:textId="77777777" w:rsidR="00C6002C" w:rsidRPr="004A6043" w:rsidRDefault="00C6002C" w:rsidP="00EF2B1C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9A219E" w14:textId="77777777" w:rsidR="00C6002C" w:rsidRPr="004A6043" w:rsidRDefault="00C6002C" w:rsidP="00EF2B1C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0895A0" w14:textId="77777777" w:rsidR="00C6002C" w:rsidRPr="004A6043" w:rsidRDefault="00C6002C" w:rsidP="00EF2B1C">
            <w:pPr>
              <w:rPr>
                <w:rFonts w:cstheme="minorHAnsi"/>
                <w:b/>
                <w:bCs/>
                <w:color w:val="000000"/>
              </w:rPr>
            </w:pPr>
          </w:p>
        </w:tc>
      </w:tr>
      <w:tr w:rsidR="00C6002C" w:rsidRPr="004A6043" w14:paraId="525C3612" w14:textId="77777777" w:rsidTr="00EF2B1C">
        <w:trPr>
          <w:trHeight w:val="340"/>
        </w:trPr>
        <w:tc>
          <w:tcPr>
            <w:tcW w:w="21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7B4045" w14:textId="77777777" w:rsidR="00C6002C" w:rsidRPr="004A6043" w:rsidRDefault="00C6002C" w:rsidP="00EF2B1C">
            <w:pPr>
              <w:rPr>
                <w:rFonts w:cstheme="minorHAnsi"/>
                <w:i/>
                <w:iCs/>
                <w:color w:val="000000"/>
              </w:rPr>
            </w:pPr>
            <w:r w:rsidRPr="004A6043">
              <w:rPr>
                <w:rFonts w:cstheme="minorHAnsi"/>
                <w:i/>
                <w:iCs/>
                <w:color w:val="000000"/>
              </w:rPr>
              <w:t>Physi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5D91B9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3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C4D61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0.7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18702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3.9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552D6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-0.5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7A000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2.0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20C0C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1.1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4FF5A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3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A4F51E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0.27</w:t>
            </w:r>
          </w:p>
        </w:tc>
      </w:tr>
      <w:tr w:rsidR="00C6002C" w:rsidRPr="004A6043" w14:paraId="460CF088" w14:textId="77777777" w:rsidTr="00EF2B1C">
        <w:trPr>
          <w:trHeight w:val="340"/>
        </w:trPr>
        <w:tc>
          <w:tcPr>
            <w:tcW w:w="21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9336E4" w14:textId="77777777" w:rsidR="00C6002C" w:rsidRPr="004A6043" w:rsidRDefault="00C6002C" w:rsidP="00EF2B1C">
            <w:pPr>
              <w:rPr>
                <w:rFonts w:cstheme="minorHAnsi"/>
                <w:i/>
                <w:iCs/>
                <w:color w:val="000000"/>
              </w:rPr>
            </w:pPr>
            <w:r w:rsidRPr="004A6043">
              <w:rPr>
                <w:rFonts w:cstheme="minorHAnsi"/>
                <w:i/>
                <w:iCs/>
                <w:color w:val="000000"/>
              </w:rPr>
              <w:t>Emotiona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DA750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42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883C6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0.24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4295C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2.99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36D83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-0.69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D122F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1.17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F60FA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0.52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8830BB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41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274F0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0.61</w:t>
            </w:r>
          </w:p>
        </w:tc>
      </w:tr>
      <w:tr w:rsidR="00C6002C" w:rsidRPr="004A6043" w14:paraId="41D63CF3" w14:textId="77777777" w:rsidTr="00EF2B1C">
        <w:trPr>
          <w:trHeight w:val="500"/>
        </w:trPr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7466F9" w14:textId="77777777" w:rsidR="00C6002C" w:rsidRPr="004A6043" w:rsidRDefault="00C6002C" w:rsidP="00EF2B1C">
            <w:pPr>
              <w:rPr>
                <w:rFonts w:cstheme="minorHAnsi"/>
                <w:i/>
                <w:iCs/>
                <w:color w:val="000000"/>
              </w:rPr>
            </w:pPr>
            <w:r w:rsidRPr="004A6043">
              <w:rPr>
                <w:rFonts w:cstheme="minorHAnsi"/>
                <w:i/>
                <w:iCs/>
                <w:color w:val="000000"/>
              </w:rPr>
              <w:t>Communication &amp; Sup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9F48EF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DB0A5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-0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E9025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2.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5CB775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-1.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6B915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0.3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7093D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-1.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A1BE2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4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CAC2D" w14:textId="77777777" w:rsidR="00C6002C" w:rsidRPr="004A6043" w:rsidRDefault="00C6002C" w:rsidP="00EF2B1C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4A6043">
              <w:rPr>
                <w:rFonts w:eastAsiaTheme="minorEastAsia" w:cstheme="minorHAnsi"/>
                <w:color w:val="000000" w:themeColor="text1"/>
              </w:rPr>
              <w:t>0.27</w:t>
            </w:r>
          </w:p>
        </w:tc>
      </w:tr>
    </w:tbl>
    <w:p w14:paraId="62CF8835" w14:textId="77777777" w:rsidR="004545C9" w:rsidRDefault="004545C9"/>
    <w:p w14:paraId="60F7ED7E" w14:textId="11336C27" w:rsidR="00F5779E" w:rsidRDefault="00F5779E" w:rsidP="00F5779E">
      <w:pPr>
        <w:pStyle w:val="Caption"/>
        <w:keepNext/>
      </w:pPr>
      <w:bookmarkStart w:id="3" w:name="_Toc155874418"/>
      <w:r>
        <w:lastRenderedPageBreak/>
        <w:t xml:space="preserve">Table </w:t>
      </w:r>
      <w:r w:rsidR="00733DCD">
        <w:t>C</w:t>
      </w:r>
      <w:r>
        <w:t xml:space="preserve"> </w:t>
      </w:r>
      <w:r w:rsidRPr="00472C75">
        <w:t>Convergent and Divergent Validity - Spearman's Rho correlation of IPOS Hindi Subscales with EQ-5D-5L items and Health Status (n=237)</w:t>
      </w:r>
      <w:bookmarkEnd w:id="3"/>
    </w:p>
    <w:tbl>
      <w:tblPr>
        <w:tblW w:w="5155" w:type="pct"/>
        <w:tblLayout w:type="fixed"/>
        <w:tblLook w:val="04A0" w:firstRow="1" w:lastRow="0" w:firstColumn="1" w:lastColumn="0" w:noHBand="0" w:noVBand="1"/>
      </w:tblPr>
      <w:tblGrid>
        <w:gridCol w:w="1168"/>
        <w:gridCol w:w="959"/>
        <w:gridCol w:w="480"/>
        <w:gridCol w:w="778"/>
        <w:gridCol w:w="795"/>
        <w:gridCol w:w="1126"/>
        <w:gridCol w:w="1305"/>
        <w:gridCol w:w="959"/>
        <w:gridCol w:w="1736"/>
      </w:tblGrid>
      <w:tr w:rsidR="004545C9" w:rsidRPr="004A6043" w14:paraId="46C56C91" w14:textId="77777777" w:rsidTr="00EF2B1C">
        <w:trPr>
          <w:trHeight w:val="774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83D5C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 w:themeColor="text1"/>
              </w:rPr>
              <w:t> </w:t>
            </w:r>
            <w:r w:rsidRPr="004A6043">
              <w:rPr>
                <w:rFonts w:cstheme="minorHAnsi"/>
                <w:b/>
                <w:bCs/>
                <w:color w:val="000000" w:themeColor="text1"/>
              </w:rPr>
              <w:t>IPOS Hindi Subscale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A6DE06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35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0395D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EQ-5D-5L</w:t>
            </w:r>
          </w:p>
        </w:tc>
      </w:tr>
      <w:tr w:rsidR="004545C9" w:rsidRPr="004A6043" w14:paraId="00E06058" w14:textId="77777777" w:rsidTr="00EF2B1C">
        <w:trPr>
          <w:trHeight w:val="323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EE2D0F7" w14:textId="77777777" w:rsidR="004545C9" w:rsidRPr="004A6043" w:rsidRDefault="004545C9" w:rsidP="00EF2B1C">
            <w:pPr>
              <w:jc w:val="center"/>
              <w:rPr>
                <w:rFonts w:cstheme="minorHAnsi"/>
                <w:i/>
                <w:iCs/>
                <w:color w:val="000000"/>
              </w:rPr>
            </w:pPr>
            <w:r w:rsidRPr="004A6043">
              <w:rPr>
                <w:rFonts w:cstheme="minorHAnsi"/>
                <w:i/>
                <w:iCs/>
                <w:color w:val="000000" w:themeColor="text1"/>
              </w:rPr>
              <w:t>Physical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7768D8" w14:textId="77777777" w:rsidR="004545C9" w:rsidRPr="004A6043" w:rsidRDefault="004545C9" w:rsidP="00EF2B1C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E33DC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Mobilit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84F78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Self-car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AD928C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Usual Activ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BEA89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Pain/Discomfor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C17657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Anxiety/</w:t>
            </w:r>
          </w:p>
          <w:p w14:paraId="0FE5C904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5D5705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Self-rated Health (VAS)</w:t>
            </w:r>
          </w:p>
        </w:tc>
      </w:tr>
      <w:tr w:rsidR="004545C9" w:rsidRPr="004A6043" w14:paraId="4DC8D6D7" w14:textId="77777777" w:rsidTr="00EF2B1C">
        <w:trPr>
          <w:trHeight w:val="323"/>
        </w:trPr>
        <w:tc>
          <w:tcPr>
            <w:tcW w:w="628" w:type="pct"/>
            <w:vMerge/>
            <w:vAlign w:val="center"/>
            <w:hideMark/>
          </w:tcPr>
          <w:p w14:paraId="3ADCB775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6D2C8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4A6043">
              <w:rPr>
                <w:rFonts w:cstheme="minorHAnsi"/>
                <w:b/>
                <w:bCs/>
                <w:i/>
                <w:iCs/>
                <w:color w:val="000000" w:themeColor="text1"/>
              </w:rPr>
              <w:t>r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10857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53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9C899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46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16B01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55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2BB88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40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15D1F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53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E4CE6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44**</w:t>
            </w:r>
          </w:p>
        </w:tc>
      </w:tr>
      <w:tr w:rsidR="004545C9" w:rsidRPr="004A6043" w14:paraId="08D5CBE6" w14:textId="77777777" w:rsidTr="00EF2B1C">
        <w:trPr>
          <w:trHeight w:val="323"/>
        </w:trPr>
        <w:tc>
          <w:tcPr>
            <w:tcW w:w="628" w:type="pct"/>
            <w:vMerge/>
            <w:vAlign w:val="center"/>
            <w:hideMark/>
          </w:tcPr>
          <w:p w14:paraId="2CE6D44B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6B0116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Sig(2-tailed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15798A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E48717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F3CAB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7589F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F7FD6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817CB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</w:tr>
      <w:tr w:rsidR="004545C9" w:rsidRPr="004A6043" w14:paraId="21595E81" w14:textId="77777777" w:rsidTr="00EF2B1C">
        <w:trPr>
          <w:trHeight w:val="323"/>
        </w:trPr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FBE17E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065552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40D9F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8B56A4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87AF2A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7B314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7DD16B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0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7D6D5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05</w:t>
            </w:r>
          </w:p>
        </w:tc>
      </w:tr>
      <w:tr w:rsidR="004545C9" w:rsidRPr="004A6043" w14:paraId="7DD0566C" w14:textId="77777777" w:rsidTr="00EF2B1C">
        <w:trPr>
          <w:trHeight w:val="343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C8B4C62" w14:textId="77777777" w:rsidR="004545C9" w:rsidRPr="004A6043" w:rsidRDefault="004545C9" w:rsidP="00EF2B1C">
            <w:pPr>
              <w:jc w:val="center"/>
              <w:rPr>
                <w:rFonts w:cstheme="minorHAnsi"/>
                <w:i/>
                <w:iCs/>
                <w:color w:val="000000"/>
              </w:rPr>
            </w:pPr>
            <w:r w:rsidRPr="004A6043">
              <w:rPr>
                <w:rFonts w:cstheme="minorHAnsi"/>
                <w:i/>
                <w:iCs/>
                <w:color w:val="000000" w:themeColor="text1"/>
              </w:rPr>
              <w:t>Emotional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FE3D6C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i/>
                <w:iCs/>
                <w:color w:val="000000" w:themeColor="text1"/>
              </w:rPr>
              <w:t>r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70869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57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A9C7A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50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1E995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58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ADD4E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44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8F3EC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31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25E80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41**</w:t>
            </w:r>
          </w:p>
        </w:tc>
      </w:tr>
      <w:tr w:rsidR="004545C9" w:rsidRPr="004A6043" w14:paraId="30E4AAB5" w14:textId="77777777" w:rsidTr="00EF2B1C">
        <w:trPr>
          <w:trHeight w:val="323"/>
        </w:trPr>
        <w:tc>
          <w:tcPr>
            <w:tcW w:w="628" w:type="pct"/>
            <w:vMerge/>
            <w:vAlign w:val="center"/>
            <w:hideMark/>
          </w:tcPr>
          <w:p w14:paraId="3C906C17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8F75C4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Sig(2-tailed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597A7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7A508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2E2B3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FA8BF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F983D0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28B3E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</w:tr>
      <w:tr w:rsidR="004545C9" w:rsidRPr="004A6043" w14:paraId="59711D7D" w14:textId="77777777" w:rsidTr="00EF2B1C">
        <w:trPr>
          <w:trHeight w:val="323"/>
        </w:trPr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75ABC8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4C032D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2C84A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A8AEF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0DAAC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1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1EF3F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419E8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1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2A0D7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10</w:t>
            </w:r>
          </w:p>
        </w:tc>
      </w:tr>
      <w:tr w:rsidR="004545C9" w:rsidRPr="004A6043" w14:paraId="38930076" w14:textId="77777777" w:rsidTr="00EF2B1C">
        <w:trPr>
          <w:trHeight w:val="688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38525E4" w14:textId="77777777" w:rsidR="004545C9" w:rsidRPr="004A6043" w:rsidRDefault="004545C9" w:rsidP="00EF2B1C">
            <w:pPr>
              <w:jc w:val="center"/>
              <w:rPr>
                <w:rFonts w:cstheme="minorHAnsi"/>
                <w:i/>
                <w:iCs/>
                <w:color w:val="000000"/>
              </w:rPr>
            </w:pPr>
            <w:r w:rsidRPr="004A6043">
              <w:rPr>
                <w:rFonts w:cstheme="minorHAnsi"/>
                <w:i/>
                <w:iCs/>
                <w:color w:val="000000" w:themeColor="text1"/>
              </w:rPr>
              <w:t>Communication &amp; Support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B81BC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i/>
                <w:iCs/>
                <w:color w:val="000000" w:themeColor="text1"/>
              </w:rPr>
              <w:t>r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CBDFA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29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90C789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26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39096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35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EB5B4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27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DA89C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62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A49EF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34**</w:t>
            </w:r>
          </w:p>
        </w:tc>
      </w:tr>
      <w:tr w:rsidR="004545C9" w:rsidRPr="004A6043" w14:paraId="6341FAA4" w14:textId="77777777" w:rsidTr="00EF2B1C">
        <w:trPr>
          <w:trHeight w:val="323"/>
        </w:trPr>
        <w:tc>
          <w:tcPr>
            <w:tcW w:w="628" w:type="pct"/>
            <w:vMerge/>
            <w:vAlign w:val="center"/>
            <w:hideMark/>
          </w:tcPr>
          <w:p w14:paraId="7A856FE7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22E43B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Sig(2-tailed)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A9A41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C7BF6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C9018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0A8C9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17E61C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397C4" w14:textId="77777777" w:rsidR="004545C9" w:rsidRPr="004A6043" w:rsidRDefault="004545C9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&lt;.001</w:t>
            </w:r>
          </w:p>
        </w:tc>
      </w:tr>
      <w:tr w:rsidR="004545C9" w:rsidRPr="004A6043" w14:paraId="331B6131" w14:textId="77777777" w:rsidTr="00EF2B1C">
        <w:trPr>
          <w:trHeight w:val="323"/>
        </w:trPr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394782" w14:textId="77777777" w:rsidR="004545C9" w:rsidRPr="004A6043" w:rsidRDefault="004545C9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792F94" w14:textId="77777777" w:rsidR="004545C9" w:rsidRPr="004A6043" w:rsidRDefault="004545C9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3033B" w14:textId="77777777" w:rsidR="004545C9" w:rsidRPr="004A6043" w:rsidRDefault="004545C9" w:rsidP="00EF2B1C">
            <w:pPr>
              <w:jc w:val="center"/>
              <w:rPr>
                <w:rFonts w:cstheme="minorHAnsi"/>
              </w:rPr>
            </w:pPr>
            <w:r w:rsidRPr="004A6043">
              <w:rPr>
                <w:rFonts w:cstheme="minorHAnsi"/>
              </w:rPr>
              <w:t>23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FA655" w14:textId="77777777" w:rsidR="004545C9" w:rsidRPr="004A6043" w:rsidRDefault="004545C9" w:rsidP="00EF2B1C">
            <w:pPr>
              <w:jc w:val="center"/>
              <w:rPr>
                <w:rFonts w:cstheme="minorHAnsi"/>
              </w:rPr>
            </w:pPr>
            <w:r w:rsidRPr="004A6043">
              <w:rPr>
                <w:rFonts w:cstheme="minorHAnsi"/>
              </w:rPr>
              <w:t>23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CD1B0" w14:textId="77777777" w:rsidR="004545C9" w:rsidRPr="004A6043" w:rsidRDefault="004545C9" w:rsidP="00EF2B1C">
            <w:pPr>
              <w:jc w:val="center"/>
              <w:rPr>
                <w:rFonts w:cstheme="minorHAnsi"/>
              </w:rPr>
            </w:pPr>
            <w:r w:rsidRPr="004A6043">
              <w:rPr>
                <w:rFonts w:cstheme="minorHAnsi"/>
              </w:rPr>
              <w:t>23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5195D" w14:textId="77777777" w:rsidR="004545C9" w:rsidRPr="004A6043" w:rsidRDefault="004545C9" w:rsidP="00EF2B1C">
            <w:pPr>
              <w:jc w:val="center"/>
              <w:rPr>
                <w:rFonts w:cstheme="minorHAnsi"/>
              </w:rPr>
            </w:pPr>
            <w:r w:rsidRPr="004A6043">
              <w:rPr>
                <w:rFonts w:cstheme="minorHAnsi"/>
              </w:rPr>
              <w:t>23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AE91D" w14:textId="77777777" w:rsidR="004545C9" w:rsidRPr="004A6043" w:rsidRDefault="004545C9" w:rsidP="00EF2B1C">
            <w:pPr>
              <w:jc w:val="center"/>
              <w:rPr>
                <w:rFonts w:cstheme="minorHAnsi"/>
              </w:rPr>
            </w:pPr>
            <w:r w:rsidRPr="004A6043">
              <w:rPr>
                <w:rFonts w:cstheme="minorHAnsi"/>
              </w:rPr>
              <w:t>23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DDFB1" w14:textId="77777777" w:rsidR="004545C9" w:rsidRPr="004A6043" w:rsidRDefault="004545C9" w:rsidP="00EF2B1C">
            <w:pPr>
              <w:jc w:val="center"/>
              <w:rPr>
                <w:rFonts w:cstheme="minorHAnsi"/>
              </w:rPr>
            </w:pPr>
            <w:r w:rsidRPr="004A6043">
              <w:rPr>
                <w:rFonts w:cstheme="minorHAnsi"/>
              </w:rPr>
              <w:t>234</w:t>
            </w:r>
          </w:p>
        </w:tc>
      </w:tr>
    </w:tbl>
    <w:p w14:paraId="52ECECA5" w14:textId="77777777" w:rsidR="00BD7699" w:rsidRPr="004A6043" w:rsidRDefault="00BD7699" w:rsidP="00BD7699">
      <w:pPr>
        <w:spacing w:line="480" w:lineRule="auto"/>
        <w:jc w:val="both"/>
        <w:rPr>
          <w:rFonts w:cstheme="minorHAnsi"/>
        </w:rPr>
      </w:pPr>
      <w:r w:rsidRPr="004A6043">
        <w:rPr>
          <w:rFonts w:cstheme="minorHAnsi"/>
          <w:b/>
          <w:bCs/>
          <w:color w:val="000000"/>
        </w:rPr>
        <w:t xml:space="preserve">VAS </w:t>
      </w:r>
      <w:r w:rsidRPr="004A6043">
        <w:rPr>
          <w:rFonts w:cstheme="minorHAnsi"/>
          <w:color w:val="000000"/>
        </w:rPr>
        <w:t>= visual analogue scale</w:t>
      </w:r>
    </w:p>
    <w:p w14:paraId="5F5DA97A" w14:textId="77777777" w:rsidR="00096531" w:rsidRDefault="00096531" w:rsidP="007673BC">
      <w:pPr>
        <w:pStyle w:val="Caption"/>
        <w:keepNext/>
      </w:pPr>
    </w:p>
    <w:p w14:paraId="3429E5A2" w14:textId="77777777" w:rsidR="00096531" w:rsidRDefault="00096531" w:rsidP="007673BC">
      <w:pPr>
        <w:pStyle w:val="Caption"/>
        <w:keepNext/>
      </w:pPr>
    </w:p>
    <w:p w14:paraId="22CD9489" w14:textId="0641DBE4" w:rsidR="00596588" w:rsidRDefault="00596588" w:rsidP="00596588">
      <w:pPr>
        <w:pStyle w:val="Caption"/>
        <w:keepNext/>
      </w:pPr>
      <w:bookmarkStart w:id="4" w:name="_Toc155874419"/>
      <w:r>
        <w:t xml:space="preserve">Table </w:t>
      </w:r>
      <w:r w:rsidR="00733DCD">
        <w:t>D</w:t>
      </w:r>
      <w:r>
        <w:t xml:space="preserve"> </w:t>
      </w:r>
      <w:r w:rsidRPr="00B409E7">
        <w:t>Effect sizes for subscale change scores between baseline and first-follow up assessment in persons who self-reported to have improved.</w:t>
      </w:r>
      <w:bookmarkEnd w:id="4"/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FE5F03" w:rsidRPr="004A6043" w14:paraId="6BAE14E0" w14:textId="77777777" w:rsidTr="00596588">
        <w:trPr>
          <w:trHeight w:val="76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FDB0C" w14:textId="6AF2B27A" w:rsidR="00FE5F03" w:rsidRPr="004A6043" w:rsidRDefault="00FE5F03" w:rsidP="00EF2B1C">
            <w:pPr>
              <w:pStyle w:val="Caption"/>
              <w:keepNext/>
              <w:spacing w:after="0" w:line="480" w:lineRule="auto"/>
              <w:rPr>
                <w:rFonts w:cstheme="minorHAnsi"/>
                <w:sz w:val="24"/>
                <w:szCs w:val="24"/>
              </w:rPr>
            </w:pPr>
          </w:p>
          <w:tbl>
            <w:tblPr>
              <w:tblW w:w="8810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368"/>
              <w:gridCol w:w="1767"/>
              <w:gridCol w:w="1405"/>
              <w:gridCol w:w="1404"/>
              <w:gridCol w:w="1404"/>
              <w:gridCol w:w="1462"/>
            </w:tblGrid>
            <w:tr w:rsidR="00FE5F03" w:rsidRPr="004A6043" w14:paraId="7EBDC03A" w14:textId="77777777" w:rsidTr="00EF2B1C">
              <w:trPr>
                <w:trHeight w:val="846"/>
              </w:trPr>
              <w:tc>
                <w:tcPr>
                  <w:tcW w:w="776" w:type="pc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8E35D83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4A6043">
                    <w:rPr>
                      <w:rFonts w:cstheme="minorHAnsi"/>
                      <w:b/>
                      <w:bCs/>
                      <w:color w:val="000000"/>
                    </w:rPr>
                    <w:t>Time interval</w:t>
                  </w:r>
                </w:p>
              </w:tc>
              <w:tc>
                <w:tcPr>
                  <w:tcW w:w="1002" w:type="pc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58731B3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4A6043">
                    <w:rPr>
                      <w:rFonts w:cstheme="minorHAnsi"/>
                      <w:b/>
                      <w:bCs/>
                      <w:color w:val="000000"/>
                    </w:rPr>
                    <w:t>Subscale</w:t>
                  </w:r>
                </w:p>
              </w:tc>
              <w:tc>
                <w:tcPr>
                  <w:tcW w:w="797" w:type="pc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bottom"/>
                </w:tcPr>
                <w:p w14:paraId="1E8A61F7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>
                    <w:rPr>
                      <w:rFonts w:cstheme="minorHAnsi"/>
                      <w:b/>
                      <w:bCs/>
                      <w:color w:val="000000"/>
                    </w:rPr>
                    <w:t>n</w:t>
                  </w:r>
                </w:p>
              </w:tc>
              <w:tc>
                <w:tcPr>
                  <w:tcW w:w="797" w:type="pc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DD1493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4A6043">
                    <w:rPr>
                      <w:rFonts w:cstheme="minorHAnsi"/>
                      <w:b/>
                      <w:bCs/>
                      <w:color w:val="000000"/>
                    </w:rPr>
                    <w:t>ES</w:t>
                  </w:r>
                </w:p>
              </w:tc>
              <w:tc>
                <w:tcPr>
                  <w:tcW w:w="797" w:type="pc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56B2F0E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4A6043">
                    <w:rPr>
                      <w:rFonts w:cstheme="minorHAnsi"/>
                      <w:b/>
                      <w:bCs/>
                      <w:color w:val="000000"/>
                    </w:rPr>
                    <w:t>Mean Change Score in Improved Group (n)</w:t>
                  </w:r>
                </w:p>
              </w:tc>
              <w:tc>
                <w:tcPr>
                  <w:tcW w:w="830" w:type="pc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BF91C41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4A6043">
                    <w:rPr>
                      <w:rFonts w:cstheme="minorHAnsi"/>
                      <w:b/>
                      <w:bCs/>
                      <w:color w:val="000000"/>
                    </w:rPr>
                    <w:t>SD in the group who feels the same (unchanged) since T0 assessment (n)</w:t>
                  </w:r>
                </w:p>
              </w:tc>
            </w:tr>
            <w:tr w:rsidR="00FE5F03" w:rsidRPr="004A6043" w14:paraId="231AB73A" w14:textId="77777777" w:rsidTr="00EF2B1C">
              <w:trPr>
                <w:trHeight w:val="306"/>
              </w:trPr>
              <w:tc>
                <w:tcPr>
                  <w:tcW w:w="776" w:type="pct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084705F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 xml:space="preserve">Baseline (T0) to </w:t>
                  </w:r>
                </w:p>
                <w:p w14:paraId="03D7DDBB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First follow-up (T1) Assessment</w:t>
                  </w:r>
                </w:p>
              </w:tc>
              <w:tc>
                <w:tcPr>
                  <w:tcW w:w="1002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0B621405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Physical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4CA6C96D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color w:val="000000"/>
                    </w:rPr>
                    <w:t>35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58A2A9F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-0.3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91EF4E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-1.2(35)</w:t>
                  </w:r>
                </w:p>
              </w:tc>
              <w:tc>
                <w:tcPr>
                  <w:tcW w:w="8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963922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3.9(37)</w:t>
                  </w:r>
                </w:p>
              </w:tc>
            </w:tr>
            <w:tr w:rsidR="00FE5F03" w:rsidRPr="004A6043" w14:paraId="2BEB3160" w14:textId="77777777" w:rsidTr="00EF2B1C">
              <w:trPr>
                <w:trHeight w:val="306"/>
              </w:trPr>
              <w:tc>
                <w:tcPr>
                  <w:tcW w:w="77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F3F8CC" w14:textId="77777777" w:rsidR="00FE5F03" w:rsidRPr="004A6043" w:rsidRDefault="00FE5F03" w:rsidP="00EF2B1C">
                  <w:pPr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00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749C83F2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Emotional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</w:tcPr>
                <w:p w14:paraId="337ED2F3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color w:val="000000"/>
                    </w:rPr>
                    <w:t>43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6F8DD2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-0.6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9A06717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-1.8(43)</w:t>
                  </w:r>
                </w:p>
              </w:tc>
              <w:tc>
                <w:tcPr>
                  <w:tcW w:w="8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9FA0DD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3.0(42)</w:t>
                  </w:r>
                </w:p>
              </w:tc>
            </w:tr>
            <w:tr w:rsidR="00FE5F03" w:rsidRPr="004A6043" w14:paraId="4F76F83B" w14:textId="77777777" w:rsidTr="00EF2B1C">
              <w:trPr>
                <w:trHeight w:val="598"/>
              </w:trPr>
              <w:tc>
                <w:tcPr>
                  <w:tcW w:w="776" w:type="pct"/>
                  <w:vMerge/>
                  <w:tcBorders>
                    <w:top w:val="single" w:sz="4" w:space="0" w:color="000000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8D209B6" w14:textId="77777777" w:rsidR="00FE5F03" w:rsidRPr="004A6043" w:rsidRDefault="00FE5F03" w:rsidP="00EF2B1C">
                  <w:pPr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00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2CCB8327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Communication</w:t>
                  </w:r>
                </w:p>
                <w:p w14:paraId="167348B6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&amp; Support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center"/>
                </w:tcPr>
                <w:p w14:paraId="5FB923EA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color w:val="000000"/>
                    </w:rPr>
                    <w:t>41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CA3B1E1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-0.4</w:t>
                  </w:r>
                </w:p>
              </w:tc>
              <w:tc>
                <w:tcPr>
                  <w:tcW w:w="797" w:type="pc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EBF7D5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-0.9(41)</w:t>
                  </w:r>
                </w:p>
              </w:tc>
              <w:tc>
                <w:tcPr>
                  <w:tcW w:w="830" w:type="pc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8F59DC" w14:textId="77777777" w:rsidR="00FE5F03" w:rsidRPr="004A6043" w:rsidRDefault="00FE5F03" w:rsidP="00EF2B1C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4A6043">
                    <w:rPr>
                      <w:rFonts w:cstheme="minorHAnsi"/>
                      <w:color w:val="000000"/>
                    </w:rPr>
                    <w:t>2.3(41)</w:t>
                  </w:r>
                </w:p>
              </w:tc>
            </w:tr>
          </w:tbl>
          <w:p w14:paraId="221DC8D3" w14:textId="77777777" w:rsidR="00FE5F03" w:rsidRPr="004A6043" w:rsidRDefault="00FE5F03" w:rsidP="00EF2B1C">
            <w:pPr>
              <w:spacing w:line="480" w:lineRule="auto"/>
              <w:jc w:val="right"/>
              <w:rPr>
                <w:rFonts w:cstheme="minorHAnsi"/>
                <w:color w:val="000000"/>
              </w:rPr>
            </w:pPr>
          </w:p>
        </w:tc>
      </w:tr>
    </w:tbl>
    <w:p w14:paraId="1063C77E" w14:textId="77777777" w:rsidR="00FE5F03" w:rsidRPr="004A6043" w:rsidRDefault="00FE5F03" w:rsidP="00FE5F03">
      <w:pPr>
        <w:spacing w:line="480" w:lineRule="auto"/>
        <w:jc w:val="both"/>
        <w:rPr>
          <w:rFonts w:cstheme="minorHAnsi"/>
        </w:rPr>
      </w:pPr>
    </w:p>
    <w:p w14:paraId="3DE4105D" w14:textId="77777777" w:rsidR="00096531" w:rsidRDefault="00096531" w:rsidP="007673BC">
      <w:pPr>
        <w:pStyle w:val="Caption"/>
        <w:keepNext/>
      </w:pPr>
    </w:p>
    <w:p w14:paraId="41C0990F" w14:textId="79EA7026" w:rsidR="007673BC" w:rsidRDefault="007673BC" w:rsidP="007673BC">
      <w:pPr>
        <w:pStyle w:val="Caption"/>
        <w:keepNext/>
      </w:pPr>
      <w:bookmarkStart w:id="5" w:name="_Toc155874420"/>
      <w:r>
        <w:t xml:space="preserve">Table </w:t>
      </w:r>
      <w:r w:rsidR="00733DCD">
        <w:t>E</w:t>
      </w:r>
      <w:r w:rsidR="00096531">
        <w:t xml:space="preserve"> </w:t>
      </w:r>
      <w:r w:rsidR="00096531" w:rsidRPr="00096531">
        <w:t>Effect sizes for subscale change scores between first and second-follow up assessment in participants who self-reported to have improved.</w:t>
      </w:r>
      <w:bookmarkEnd w:id="5"/>
    </w:p>
    <w:tbl>
      <w:tblPr>
        <w:tblW w:w="902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05"/>
        <w:gridCol w:w="1766"/>
        <w:gridCol w:w="809"/>
        <w:gridCol w:w="1146"/>
        <w:gridCol w:w="1209"/>
        <w:gridCol w:w="1591"/>
      </w:tblGrid>
      <w:tr w:rsidR="00F656BC" w:rsidRPr="004A6043" w14:paraId="53F4D78E" w14:textId="77777777" w:rsidTr="00EF2B1C">
        <w:trPr>
          <w:trHeight w:val="1764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A9FD01B" w14:textId="77777777" w:rsidR="00F656BC" w:rsidRPr="004A6043" w:rsidRDefault="00F656B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Time interval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FFF501C" w14:textId="77777777" w:rsidR="00F656BC" w:rsidRPr="004A6043" w:rsidRDefault="00F656B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Subscal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0B113C4" w14:textId="77777777" w:rsidR="00F656BC" w:rsidRPr="004A6043" w:rsidRDefault="00F656B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4503EFD" w14:textId="77777777" w:rsidR="00F656BC" w:rsidRPr="004A6043" w:rsidRDefault="00F656B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E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58D4242" w14:textId="77777777" w:rsidR="00F656BC" w:rsidRPr="004A6043" w:rsidRDefault="00F656B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Mean Change Score (T2-T1) in Improved Group (n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733A95B" w14:textId="77777777" w:rsidR="00F656BC" w:rsidRPr="004A6043" w:rsidRDefault="00F656BC" w:rsidP="00EF2B1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SD in the group who feels the same (unchanged) since T1 assessment (n)</w:t>
            </w:r>
          </w:p>
        </w:tc>
      </w:tr>
      <w:tr w:rsidR="00F656BC" w:rsidRPr="004A6043" w14:paraId="0477230A" w14:textId="77777777" w:rsidTr="00EF2B1C">
        <w:trPr>
          <w:trHeight w:val="838"/>
        </w:trPr>
        <w:tc>
          <w:tcPr>
            <w:tcW w:w="250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E5812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First follow-up (T1) to Second follow-up (T2) Assessment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A38D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Phys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E0192F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0C6B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57E3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2.7(2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7256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4.6(32)</w:t>
            </w:r>
          </w:p>
        </w:tc>
      </w:tr>
      <w:tr w:rsidR="00F656BC" w:rsidRPr="004A6043" w14:paraId="1269DB95" w14:textId="77777777" w:rsidTr="00EF2B1C">
        <w:trPr>
          <w:trHeight w:val="303"/>
        </w:trPr>
        <w:tc>
          <w:tcPr>
            <w:tcW w:w="250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87E948" w14:textId="77777777" w:rsidR="00F656BC" w:rsidRPr="004A6043" w:rsidRDefault="00F656BC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6745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Emotion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F7C11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3BEB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7281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'-1.2(3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F77F5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.6(37)</w:t>
            </w:r>
          </w:p>
        </w:tc>
      </w:tr>
      <w:tr w:rsidR="00F656BC" w:rsidRPr="004A6043" w14:paraId="08FA5675" w14:textId="77777777" w:rsidTr="00EF2B1C">
        <w:trPr>
          <w:trHeight w:val="593"/>
        </w:trPr>
        <w:tc>
          <w:tcPr>
            <w:tcW w:w="250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99410" w14:textId="77777777" w:rsidR="00F656BC" w:rsidRPr="004A6043" w:rsidRDefault="00F656BC" w:rsidP="00EF2B1C">
            <w:pPr>
              <w:rPr>
                <w:rFonts w:cstheme="minorHAnsi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1CE61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Communication &amp; Suppor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F672B4C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F4B4BC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C67DFD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1(2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DC501D" w14:textId="77777777" w:rsidR="00F656BC" w:rsidRPr="004A6043" w:rsidRDefault="00F656BC" w:rsidP="00EF2B1C">
            <w:pPr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.2(35)</w:t>
            </w:r>
          </w:p>
        </w:tc>
      </w:tr>
    </w:tbl>
    <w:p w14:paraId="5194B247" w14:textId="77777777" w:rsidR="004545C9" w:rsidRDefault="004545C9"/>
    <w:p w14:paraId="77E039E2" w14:textId="77777777" w:rsidR="00374F76" w:rsidRDefault="00374F76"/>
    <w:p w14:paraId="1FE18CE9" w14:textId="77777777" w:rsidR="00374F76" w:rsidRDefault="00374F76"/>
    <w:p w14:paraId="588D9E96" w14:textId="307861ED" w:rsidR="00365BD3" w:rsidRDefault="00365BD3" w:rsidP="00365BD3">
      <w:pPr>
        <w:pStyle w:val="Caption"/>
        <w:keepNext/>
      </w:pPr>
      <w:bookmarkStart w:id="6" w:name="_Toc155874421"/>
      <w:r>
        <w:lastRenderedPageBreak/>
        <w:t xml:space="preserve">Table </w:t>
      </w:r>
      <w:r w:rsidR="00733DCD">
        <w:t>F</w:t>
      </w:r>
      <w:r>
        <w:t xml:space="preserve"> </w:t>
      </w:r>
      <w:r w:rsidRPr="00832F8B">
        <w:t>SRM for mean change scores from baseline to second follow-up assessment with available data</w:t>
      </w:r>
      <w:bookmarkEnd w:id="6"/>
    </w:p>
    <w:tbl>
      <w:tblPr>
        <w:tblW w:w="9050" w:type="dxa"/>
        <w:tblLook w:val="04A0" w:firstRow="1" w:lastRow="0" w:firstColumn="1" w:lastColumn="0" w:noHBand="0" w:noVBand="1"/>
      </w:tblPr>
      <w:tblGrid>
        <w:gridCol w:w="2542"/>
        <w:gridCol w:w="1001"/>
        <w:gridCol w:w="2657"/>
        <w:gridCol w:w="2850"/>
      </w:tblGrid>
      <w:tr w:rsidR="00374F76" w:rsidRPr="004A6043" w14:paraId="32CEE07F" w14:textId="77777777" w:rsidTr="00EF2B1C">
        <w:trPr>
          <w:trHeight w:val="600"/>
        </w:trPr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4E097FA" w14:textId="77777777" w:rsidR="00374F76" w:rsidRPr="004A6043" w:rsidRDefault="00374F76" w:rsidP="00EF2B1C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Subscal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73306DF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SRM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B9B6391" w14:textId="77777777" w:rsidR="00374F76" w:rsidRDefault="00374F76" w:rsidP="00EF2B1C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Mean Change Score</w:t>
            </w:r>
          </w:p>
          <w:p w14:paraId="53478140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T2-T0 in total sample (n)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9364A57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A6043">
              <w:rPr>
                <w:rFonts w:cstheme="minorHAnsi"/>
                <w:b/>
                <w:bCs/>
                <w:color w:val="000000"/>
              </w:rPr>
              <w:t>SD of Mean Change Score T2-T0 assessment</w:t>
            </w:r>
          </w:p>
        </w:tc>
      </w:tr>
      <w:tr w:rsidR="00374F76" w:rsidRPr="004A6043" w14:paraId="7D7BB0A3" w14:textId="77777777" w:rsidTr="00EF2B1C">
        <w:trPr>
          <w:trHeight w:val="32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2966" w14:textId="77777777" w:rsidR="00374F76" w:rsidRPr="004A6043" w:rsidRDefault="00374F76" w:rsidP="00EF2B1C">
            <w:pPr>
              <w:spacing w:line="480" w:lineRule="auto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Physica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0FE9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4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4007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2.3(9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130D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5.6</w:t>
            </w:r>
          </w:p>
        </w:tc>
      </w:tr>
      <w:tr w:rsidR="00374F76" w:rsidRPr="004A6043" w14:paraId="7857102A" w14:textId="77777777" w:rsidTr="00EF2B1C">
        <w:trPr>
          <w:trHeight w:val="32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5208" w14:textId="77777777" w:rsidR="00374F76" w:rsidRPr="004A6043" w:rsidRDefault="00374F76" w:rsidP="00EF2B1C">
            <w:pPr>
              <w:spacing w:line="480" w:lineRule="auto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Emotiona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B747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E560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-0.9(11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71C2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3.3</w:t>
            </w:r>
          </w:p>
        </w:tc>
      </w:tr>
      <w:tr w:rsidR="00374F76" w:rsidRPr="004A6043" w14:paraId="70285EA9" w14:textId="77777777" w:rsidTr="00EF2B1C">
        <w:trPr>
          <w:trHeight w:val="320"/>
        </w:trPr>
        <w:tc>
          <w:tcPr>
            <w:tcW w:w="2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422A7" w14:textId="77777777" w:rsidR="00374F76" w:rsidRPr="004A6043" w:rsidRDefault="00374F76" w:rsidP="00EF2B1C">
            <w:pPr>
              <w:spacing w:line="480" w:lineRule="auto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Communication &amp; Suppor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824334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58CFE5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0(131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2C7244" w14:textId="77777777" w:rsidR="00374F76" w:rsidRPr="004A6043" w:rsidRDefault="00374F76" w:rsidP="00EF2B1C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4A6043">
              <w:rPr>
                <w:rFonts w:cstheme="minorHAnsi"/>
                <w:color w:val="000000"/>
              </w:rPr>
              <w:t>2.3</w:t>
            </w:r>
          </w:p>
        </w:tc>
      </w:tr>
    </w:tbl>
    <w:p w14:paraId="0FF6A9E6" w14:textId="77777777" w:rsidR="00374F76" w:rsidRDefault="00374F76"/>
    <w:p w14:paraId="492E7546" w14:textId="77777777" w:rsidR="001F6561" w:rsidRDefault="001F6561"/>
    <w:p w14:paraId="75C12776" w14:textId="77777777" w:rsidR="001F6561" w:rsidRDefault="001F6561"/>
    <w:p w14:paraId="282F127B" w14:textId="77777777" w:rsidR="001F6561" w:rsidRDefault="001F6561"/>
    <w:p w14:paraId="530EABA3" w14:textId="77777777" w:rsidR="001F6561" w:rsidRDefault="001F6561"/>
    <w:p w14:paraId="23A9ED70" w14:textId="77777777" w:rsidR="001F6561" w:rsidRDefault="001F6561"/>
    <w:p w14:paraId="1C9AFDAC" w14:textId="77777777" w:rsidR="001F6561" w:rsidRDefault="001F6561"/>
    <w:p w14:paraId="580D95D3" w14:textId="77777777" w:rsidR="001F6561" w:rsidRDefault="001F6561"/>
    <w:p w14:paraId="6B577629" w14:textId="77777777" w:rsidR="001F6561" w:rsidRDefault="001F6561"/>
    <w:p w14:paraId="2CB702F8" w14:textId="77777777" w:rsidR="001F6561" w:rsidRDefault="001F6561"/>
    <w:p w14:paraId="1F0C6A98" w14:textId="77777777" w:rsidR="001F6561" w:rsidRDefault="001F6561"/>
    <w:p w14:paraId="5D83DAB0" w14:textId="77777777" w:rsidR="001F6561" w:rsidRDefault="001F6561"/>
    <w:p w14:paraId="354A239D" w14:textId="77777777" w:rsidR="001F6561" w:rsidRDefault="001F6561"/>
    <w:p w14:paraId="0AF73D7A" w14:textId="77777777" w:rsidR="001F6561" w:rsidRDefault="001F6561"/>
    <w:p w14:paraId="36607193" w14:textId="77777777" w:rsidR="001F6561" w:rsidRDefault="001F6561"/>
    <w:p w14:paraId="57565D51" w14:textId="77777777" w:rsidR="001F6561" w:rsidRDefault="001F6561"/>
    <w:p w14:paraId="06DD1258" w14:textId="77777777" w:rsidR="001F6561" w:rsidRPr="007942A6" w:rsidRDefault="001F6561">
      <w:pPr>
        <w:rPr>
          <w:rFonts w:cstheme="minorHAnsi"/>
          <w:i/>
          <w:iCs/>
          <w:sz w:val="18"/>
          <w:szCs w:val="18"/>
        </w:rPr>
      </w:pPr>
    </w:p>
    <w:p w14:paraId="258A8DA5" w14:textId="77777777" w:rsidR="00A46438" w:rsidRDefault="00A46438" w:rsidP="00C6798E">
      <w:pPr>
        <w:rPr>
          <w:i/>
          <w:iCs/>
        </w:rPr>
      </w:pPr>
    </w:p>
    <w:p w14:paraId="00545F8D" w14:textId="77777777" w:rsidR="00A46438" w:rsidRDefault="00A46438" w:rsidP="00C6798E">
      <w:pPr>
        <w:rPr>
          <w:i/>
          <w:iCs/>
        </w:rPr>
      </w:pPr>
    </w:p>
    <w:p w14:paraId="014548C8" w14:textId="77777777" w:rsidR="00E23B13" w:rsidRDefault="00E23B13" w:rsidP="00C6798E">
      <w:pPr>
        <w:rPr>
          <w:i/>
          <w:iCs/>
        </w:rPr>
      </w:pPr>
    </w:p>
    <w:p w14:paraId="2BD057BA" w14:textId="77777777" w:rsidR="00E23B13" w:rsidRDefault="00E23B13" w:rsidP="00C6798E">
      <w:pPr>
        <w:rPr>
          <w:i/>
          <w:iCs/>
        </w:rPr>
      </w:pPr>
    </w:p>
    <w:p w14:paraId="645942E6" w14:textId="36232256" w:rsidR="001F6561" w:rsidRPr="00C6798E" w:rsidRDefault="001F6561" w:rsidP="00C6798E">
      <w:pPr>
        <w:rPr>
          <w:i/>
          <w:iCs/>
        </w:rPr>
      </w:pPr>
      <w:r w:rsidRPr="00C6798E">
        <w:rPr>
          <w:i/>
          <w:iCs/>
        </w:rPr>
        <w:lastRenderedPageBreak/>
        <w:t xml:space="preserve">Fig </w:t>
      </w:r>
      <w:r w:rsidR="006D6D2B">
        <w:rPr>
          <w:i/>
          <w:iCs/>
        </w:rPr>
        <w:t>B</w:t>
      </w:r>
      <w:r w:rsidRPr="00C6798E">
        <w:rPr>
          <w:i/>
          <w:iCs/>
        </w:rPr>
        <w:t xml:space="preserve"> CFA Model without post-hoc modifications (n=240)</w:t>
      </w:r>
    </w:p>
    <w:p w14:paraId="6268DD8D" w14:textId="4629C8BF" w:rsidR="00D002E7" w:rsidRPr="00D002E7" w:rsidRDefault="003D6639" w:rsidP="00D002E7">
      <w:pPr>
        <w:rPr>
          <w:lang w:val="en-IN"/>
        </w:rPr>
      </w:pPr>
      <w:r w:rsidRPr="00D002E7">
        <w:rPr>
          <w:noProof/>
          <w:lang w:val="en-IN"/>
        </w:rPr>
        <w:drawing>
          <wp:inline distT="0" distB="0" distL="0" distR="0" wp14:anchorId="4C072652" wp14:editId="4596949B">
            <wp:extent cx="5731510" cy="7949565"/>
            <wp:effectExtent l="0" t="0" r="2540" b="0"/>
            <wp:docPr id="1078591209" name="Picture 2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591209" name="Picture 2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4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3E12D" w14:textId="77777777" w:rsidR="00800289" w:rsidRDefault="00800289" w:rsidP="00107A97">
      <w:pPr>
        <w:rPr>
          <w:rFonts w:ascii="Times New Roman" w:hAnsi="Times New Roman" w:cs="Times New Roman"/>
          <w:b/>
          <w:bCs/>
          <w:lang w:val="en-US"/>
        </w:rPr>
      </w:pPr>
    </w:p>
    <w:p w14:paraId="419929B5" w14:textId="77777777" w:rsidR="00107A97" w:rsidRDefault="00107A97" w:rsidP="00107A97"/>
    <w:p w14:paraId="1C001F9B" w14:textId="5FF10CE3" w:rsidR="001F6561" w:rsidRPr="00B8737F" w:rsidRDefault="00B8737F">
      <w:pPr>
        <w:rPr>
          <w:b/>
          <w:bCs/>
        </w:rPr>
      </w:pPr>
      <w:r w:rsidRPr="00B8737F">
        <w:rPr>
          <w:b/>
          <w:bCs/>
        </w:rPr>
        <w:lastRenderedPageBreak/>
        <w:t>Lege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807"/>
      </w:tblGrid>
      <w:tr w:rsidR="00B8737F" w:rsidRPr="00E713B1" w14:paraId="4998FDE2" w14:textId="77777777" w:rsidTr="00B84F76">
        <w:trPr>
          <w:trHeight w:val="541"/>
        </w:trPr>
        <w:tc>
          <w:tcPr>
            <w:tcW w:w="4957" w:type="dxa"/>
          </w:tcPr>
          <w:p w14:paraId="2D8263B7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713B1">
              <w:rPr>
                <w:rFonts w:ascii="Times New Roman" w:hAnsi="Times New Roman" w:cs="Times New Roman"/>
              </w:rPr>
              <w:t>atent variables or constructs or unobserved factors</w:t>
            </w:r>
          </w:p>
        </w:tc>
        <w:tc>
          <w:tcPr>
            <w:tcW w:w="1807" w:type="dxa"/>
          </w:tcPr>
          <w:p w14:paraId="7E381C0C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7D6E160" wp14:editId="69910896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9215</wp:posOffset>
                      </wp:positionV>
                      <wp:extent cx="624840" cy="1447800"/>
                      <wp:effectExtent l="0" t="0" r="22860" b="57150"/>
                      <wp:wrapNone/>
                      <wp:docPr id="1457958356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4840" cy="1447800"/>
                                <a:chOff x="0" y="0"/>
                                <a:chExt cx="624840" cy="1447800"/>
                              </a:xfrm>
                            </wpg:grpSpPr>
                            <wps:wsp>
                              <wps:cNvPr id="489430154" name="Oval 1"/>
                              <wps:cNvSpPr/>
                              <wps:spPr>
                                <a:xfrm>
                                  <a:off x="152400" y="0"/>
                                  <a:ext cx="419100" cy="220980"/>
                                </a:xfrm>
                                <a:prstGeom prst="ellips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2732581" name="Rectangle 2"/>
                              <wps:cNvSpPr/>
                              <wps:spPr>
                                <a:xfrm>
                                  <a:off x="106680" y="373380"/>
                                  <a:ext cx="518160" cy="99060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73473280" name="Text Box 5"/>
                              <wps:cNvSpPr txBox="1"/>
                              <wps:spPr>
                                <a:xfrm>
                                  <a:off x="53340" y="586740"/>
                                  <a:ext cx="32766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747C5ED" w14:textId="77777777" w:rsidR="00B8737F" w:rsidRDefault="00B8737F" w:rsidP="00B8737F">
                                    <w:pPr>
                                      <w:rPr>
                                        <w:vertAlign w:val="subscript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e</w:t>
                                    </w:r>
                                    <w:r w:rsidRPr="0087682D">
                                      <w:rPr>
                                        <w:vertAlign w:val="subscript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  <w:p w14:paraId="17811C32" w14:textId="77777777" w:rsidR="00B8737F" w:rsidRPr="00DA1333" w:rsidRDefault="00B8737F" w:rsidP="00B8737F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14:paraId="4F2370D2" w14:textId="77777777" w:rsidR="00B8737F" w:rsidRDefault="00B8737F" w:rsidP="00B8737F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18300842" name="Straight Arrow Connector 8"/>
                              <wps:cNvCnPr/>
                              <wps:spPr>
                                <a:xfrm flipV="1">
                                  <a:off x="0" y="967740"/>
                                  <a:ext cx="548640" cy="76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38444275" name="Connector: Curved 9"/>
                              <wps:cNvCnPr/>
                              <wps:spPr>
                                <a:xfrm flipH="1">
                                  <a:off x="152400" y="1181100"/>
                                  <a:ext cx="45719" cy="266700"/>
                                </a:xfrm>
                                <a:prstGeom prst="curvedConnector3">
                                  <a:avLst>
                                    <a:gd name="adj1" fmla="val -194118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D6E160" id="Group 8" o:spid="_x0000_s1026" style="position:absolute;margin-left:.3pt;margin-top:5.45pt;width:49.2pt;height:114pt;z-index:251661312" coordsize="6248,14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">
                      <v:oval id="Oval 1" o:spid="_x0000_s1027" style="position:absolute;left:1524;width:4191;height:22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" fillcolor="white [3201]" strokecolor="black [3213]" strokeweight="1pt">
                        <v:stroke joinstyle="miter"/>
                      </v:oval>
                      <v:rect id="Rectangle 2" o:spid="_x0000_s1028" style="position:absolute;left:1066;top:3733;width:5182;height:9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" fillcolor="white [3201]" strokecolor="black [3213]" strokeweight="1pt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29" type="#_x0000_t202" style="position:absolute;left:533;top:5867;width:327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" filled="f" stroked="f" strokeweight=".5pt">
                        <v:textbox>
                          <w:txbxContent>
                            <w:p w14:paraId="7747C5ED" w14:textId="77777777" w:rsidR="00B8737F" w:rsidRDefault="00B8737F" w:rsidP="00B8737F">
                              <w:pPr>
                                <w:rPr>
                                  <w:vertAlign w:val="subscript"/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</w:t>
                              </w:r>
                              <w:r w:rsidRPr="0087682D">
                                <w:rPr>
                                  <w:vertAlign w:val="subscript"/>
                                  <w:lang w:val="en-US"/>
                                </w:rPr>
                                <w:t>1</w:t>
                              </w:r>
                            </w:p>
                            <w:p w14:paraId="17811C32" w14:textId="77777777" w:rsidR="00B8737F" w:rsidRPr="00DA1333" w:rsidRDefault="00B8737F" w:rsidP="00B8737F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  <w:p w14:paraId="4F2370D2" w14:textId="77777777" w:rsidR="00B8737F" w:rsidRDefault="00B8737F" w:rsidP="00B8737F"/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8" o:spid="_x0000_s1030" type="#_x0000_t32" style="position:absolute;top:9677;width:5486;height: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" strokecolor="black [3213]" strokeweight=".5pt">
                        <v:stroke endarrow="block" joinstyle="miter"/>
                      </v:shape>
                      <v:shapetype id="_x0000_t38" coordsize="21600,21600" o:spt="38" o:oned="t" path="m,c@0,0@1,5400@1,10800@1,16200@2,21600,21600,21600e" filled="f">
                        <v:formulas>
                          <v:f eqn="mid #0 0"/>
                          <v:f eqn="val #0"/>
                          <v:f eqn="mid #0 21600"/>
                        </v:formulas>
                        <v:path arrowok="t" fillok="f" o:connecttype="none"/>
                        <v:handles>
                          <v:h position="#0,center"/>
                        </v:handles>
                        <o:lock v:ext="edit" shapetype="t"/>
                      </v:shapetype>
                      <v:shape id="Connector: Curved 9" o:spid="_x0000_s1031" type="#_x0000_t38" style="position:absolute;left:1524;top:11811;width:457;height:2667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" adj="-41929" strokecolor="black [3213]" strokeweight=".5pt">
                        <v:stroke startarrow="block" endarrow="block" joinstyle="miter"/>
                      </v:shape>
                    </v:group>
                  </w:pict>
                </mc:Fallback>
              </mc:AlternateContent>
            </w:r>
          </w:p>
        </w:tc>
      </w:tr>
      <w:tr w:rsidR="00B8737F" w:rsidRPr="00E713B1" w14:paraId="2DC1A898" w14:textId="77777777" w:rsidTr="00B84F76">
        <w:trPr>
          <w:trHeight w:val="203"/>
        </w:trPr>
        <w:tc>
          <w:tcPr>
            <w:tcW w:w="4957" w:type="dxa"/>
          </w:tcPr>
          <w:p w14:paraId="0D5094F5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13B1">
              <w:rPr>
                <w:rFonts w:ascii="Times New Roman" w:hAnsi="Times New Roman" w:cs="Times New Roman"/>
              </w:rPr>
              <w:t>Observed or measured variables</w:t>
            </w:r>
          </w:p>
        </w:tc>
        <w:tc>
          <w:tcPr>
            <w:tcW w:w="1807" w:type="dxa"/>
          </w:tcPr>
          <w:p w14:paraId="676F23EA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8737F" w:rsidRPr="00E713B1" w14:paraId="3C161F2A" w14:textId="77777777" w:rsidTr="00B84F76">
        <w:trPr>
          <w:trHeight w:val="212"/>
        </w:trPr>
        <w:tc>
          <w:tcPr>
            <w:tcW w:w="4957" w:type="dxa"/>
          </w:tcPr>
          <w:p w14:paraId="796D87DD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13B1">
              <w:rPr>
                <w:rFonts w:ascii="Times New Roman" w:hAnsi="Times New Roman" w:cs="Times New Roman"/>
              </w:rPr>
              <w:t> Residual or error variance</w:t>
            </w:r>
          </w:p>
        </w:tc>
        <w:tc>
          <w:tcPr>
            <w:tcW w:w="1807" w:type="dxa"/>
          </w:tcPr>
          <w:p w14:paraId="7A020F69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7C034971" wp14:editId="252563EC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50495</wp:posOffset>
                      </wp:positionV>
                      <wp:extent cx="228600" cy="129540"/>
                      <wp:effectExtent l="0" t="0" r="19050" b="22860"/>
                      <wp:wrapNone/>
                      <wp:docPr id="1821400294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1295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29D8BC" id="Oval 7" o:spid="_x0000_s1026" style="position:absolute;margin-left:7.5pt;margin-top:11.85pt;width:18pt;height:10.2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770F8E" wp14:editId="409C849E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0</wp:posOffset>
                      </wp:positionV>
                      <wp:extent cx="426720" cy="350520"/>
                      <wp:effectExtent l="0" t="0" r="0" b="0"/>
                      <wp:wrapSquare wrapText="bothSides"/>
                      <wp:docPr id="143421212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6720" cy="3505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AC0D25" w14:textId="77777777" w:rsidR="00B8737F" w:rsidRPr="00DA1333" w:rsidRDefault="00B8737F" w:rsidP="00B8737F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  <w:p w14:paraId="6C810AA6" w14:textId="77777777" w:rsidR="00B8737F" w:rsidRDefault="00B8737F" w:rsidP="00B8737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770F8E" id="Text Box 5" o:spid="_x0000_s1032" type="#_x0000_t202" style="position:absolute;margin-left:13.85pt;margin-top:0;width:33.6pt;height:2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" filled="f" stroked="f" strokeweight=".5pt">
                      <v:textbox>
                        <w:txbxContent>
                          <w:p w14:paraId="1DAC0D25" w14:textId="77777777" w:rsidR="00B8737F" w:rsidRPr="00DA1333" w:rsidRDefault="00B8737F" w:rsidP="00B8737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C810AA6" w14:textId="77777777" w:rsidR="00B8737F" w:rsidRDefault="00B8737F" w:rsidP="00B8737F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B8737F" w:rsidRPr="00E713B1" w14:paraId="2FD76E6F" w14:textId="77777777" w:rsidTr="00B84F76">
        <w:trPr>
          <w:trHeight w:val="203"/>
        </w:trPr>
        <w:tc>
          <w:tcPr>
            <w:tcW w:w="4957" w:type="dxa"/>
          </w:tcPr>
          <w:p w14:paraId="37B65704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13B1">
              <w:rPr>
                <w:rFonts w:ascii="Times New Roman" w:hAnsi="Times New Roman" w:cs="Times New Roman"/>
              </w:rPr>
              <w:t>Factor loading</w:t>
            </w:r>
          </w:p>
        </w:tc>
        <w:tc>
          <w:tcPr>
            <w:tcW w:w="1807" w:type="dxa"/>
          </w:tcPr>
          <w:p w14:paraId="6934F63D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8737F" w:rsidRPr="00E713B1" w14:paraId="33BC3F58" w14:textId="77777777" w:rsidTr="00B84F76">
        <w:trPr>
          <w:trHeight w:val="203"/>
        </w:trPr>
        <w:tc>
          <w:tcPr>
            <w:tcW w:w="4957" w:type="dxa"/>
          </w:tcPr>
          <w:p w14:paraId="76B45DDB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13B1">
              <w:rPr>
                <w:rFonts w:ascii="Times New Roman" w:hAnsi="Times New Roman" w:cs="Times New Roman"/>
              </w:rPr>
              <w:t>covariance or correlation</w:t>
            </w:r>
          </w:p>
          <w:p w14:paraId="008189FB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</w:tcPr>
          <w:p w14:paraId="0497198F" w14:textId="77777777" w:rsidR="00B8737F" w:rsidRPr="00E713B1" w:rsidRDefault="00B8737F" w:rsidP="00B84F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358F8A6" w14:textId="77777777" w:rsidR="00B8737F" w:rsidRDefault="00B8737F"/>
    <w:p w14:paraId="025B49EF" w14:textId="77777777" w:rsidR="001F6561" w:rsidRDefault="001F6561"/>
    <w:p w14:paraId="655A5B37" w14:textId="77777777" w:rsidR="001F6561" w:rsidRDefault="001F6561"/>
    <w:sectPr w:rsidR="001F6561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F503D" w14:textId="77777777" w:rsidR="00655092" w:rsidRDefault="00655092" w:rsidP="00747E45">
      <w:pPr>
        <w:spacing w:after="0" w:line="240" w:lineRule="auto"/>
      </w:pPr>
      <w:r>
        <w:separator/>
      </w:r>
    </w:p>
  </w:endnote>
  <w:endnote w:type="continuationSeparator" w:id="0">
    <w:p w14:paraId="355AD616" w14:textId="77777777" w:rsidR="00655092" w:rsidRDefault="00655092" w:rsidP="00747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7757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421CE" w14:textId="131F0DA9" w:rsidR="00427CB3" w:rsidRDefault="00427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7E4DDF" w14:textId="77777777" w:rsidR="00427CB3" w:rsidRDefault="00427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889D1" w14:textId="77777777" w:rsidR="00655092" w:rsidRDefault="00655092" w:rsidP="00747E45">
      <w:pPr>
        <w:spacing w:after="0" w:line="240" w:lineRule="auto"/>
      </w:pPr>
      <w:r>
        <w:separator/>
      </w:r>
    </w:p>
  </w:footnote>
  <w:footnote w:type="continuationSeparator" w:id="0">
    <w:p w14:paraId="317BE05C" w14:textId="77777777" w:rsidR="00655092" w:rsidRDefault="00655092" w:rsidP="00747E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5739070"/>
      <w:docPartObj>
        <w:docPartGallery w:val="Page Numbers (Margins)"/>
        <w:docPartUnique/>
      </w:docPartObj>
    </w:sdtPr>
    <w:sdtContent>
      <w:p w14:paraId="16B84C19" w14:textId="2AA0E58A" w:rsidR="00747E45" w:rsidRDefault="00747E45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4CDC2C21" wp14:editId="7DEC1EF2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32765" cy="2183130"/>
                  <wp:effectExtent l="0" t="0" r="3810" b="0"/>
                  <wp:wrapNone/>
                  <wp:docPr id="413199830" name="Rectangl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32765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95D10B" w14:textId="77777777" w:rsidR="00747E45" w:rsidRDefault="00747E45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eastAsiaTheme="minorEastAsia" w:cs="Times New Roman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eastAsiaTheme="minorEastAsia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2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CDC2C21" id="Rectangle 8" o:spid="_x0000_s1033" style="position:absolute;margin-left:0;margin-top:0;width:41.95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" o:allowincell="f" filled="f" stroked="f">
                  <v:textbox style="layout-flow:vertical;mso-layout-flow-alt:bottom-to-top;mso-fit-shape-to-text:t">
                    <w:txbxContent>
                      <w:p w14:paraId="3595D10B" w14:textId="77777777" w:rsidR="00747E45" w:rsidRDefault="00747E45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eastAsiaTheme="minorEastAsia" w:cs="Times New Roman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eastAsiaTheme="minorEastAsia" w:cs="Times New Roman"/>
                          </w:rPr>
                          <w:fldChar w:fldCharType="separate"/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2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C0"/>
    <w:rsid w:val="00011C7A"/>
    <w:rsid w:val="000136A9"/>
    <w:rsid w:val="00036DB6"/>
    <w:rsid w:val="00041ED3"/>
    <w:rsid w:val="0005271D"/>
    <w:rsid w:val="00096531"/>
    <w:rsid w:val="000C1AAD"/>
    <w:rsid w:val="00107A97"/>
    <w:rsid w:val="0014373A"/>
    <w:rsid w:val="00193B68"/>
    <w:rsid w:val="001F6561"/>
    <w:rsid w:val="0024058A"/>
    <w:rsid w:val="00252964"/>
    <w:rsid w:val="002A2129"/>
    <w:rsid w:val="002C2CC4"/>
    <w:rsid w:val="00307EEB"/>
    <w:rsid w:val="003110AD"/>
    <w:rsid w:val="00315A1D"/>
    <w:rsid w:val="00365BD3"/>
    <w:rsid w:val="00367D32"/>
    <w:rsid w:val="00374F76"/>
    <w:rsid w:val="003D6639"/>
    <w:rsid w:val="003E1029"/>
    <w:rsid w:val="003E44A7"/>
    <w:rsid w:val="00410285"/>
    <w:rsid w:val="00427CB3"/>
    <w:rsid w:val="004476DE"/>
    <w:rsid w:val="004545C9"/>
    <w:rsid w:val="00472FE8"/>
    <w:rsid w:val="00481365"/>
    <w:rsid w:val="004D3AA0"/>
    <w:rsid w:val="005047C2"/>
    <w:rsid w:val="00505C8F"/>
    <w:rsid w:val="00507C50"/>
    <w:rsid w:val="00527F54"/>
    <w:rsid w:val="0056266E"/>
    <w:rsid w:val="0056316C"/>
    <w:rsid w:val="00596588"/>
    <w:rsid w:val="00620755"/>
    <w:rsid w:val="00621FA3"/>
    <w:rsid w:val="006256D7"/>
    <w:rsid w:val="006538B5"/>
    <w:rsid w:val="00655092"/>
    <w:rsid w:val="00683CC7"/>
    <w:rsid w:val="006972E5"/>
    <w:rsid w:val="006A71B7"/>
    <w:rsid w:val="006B7F00"/>
    <w:rsid w:val="006C4C7E"/>
    <w:rsid w:val="006D6D2B"/>
    <w:rsid w:val="00715368"/>
    <w:rsid w:val="00733283"/>
    <w:rsid w:val="00733DCD"/>
    <w:rsid w:val="0074026A"/>
    <w:rsid w:val="00747E45"/>
    <w:rsid w:val="00757C85"/>
    <w:rsid w:val="007673BC"/>
    <w:rsid w:val="007942A6"/>
    <w:rsid w:val="00797FBB"/>
    <w:rsid w:val="007C4FD1"/>
    <w:rsid w:val="007E18B7"/>
    <w:rsid w:val="00800289"/>
    <w:rsid w:val="00817161"/>
    <w:rsid w:val="00824531"/>
    <w:rsid w:val="008404BC"/>
    <w:rsid w:val="008A2BAC"/>
    <w:rsid w:val="008E3C54"/>
    <w:rsid w:val="00902BCE"/>
    <w:rsid w:val="00906128"/>
    <w:rsid w:val="00924E79"/>
    <w:rsid w:val="00934EE3"/>
    <w:rsid w:val="009F35C2"/>
    <w:rsid w:val="00A23420"/>
    <w:rsid w:val="00A44CB4"/>
    <w:rsid w:val="00A46438"/>
    <w:rsid w:val="00A94935"/>
    <w:rsid w:val="00AB2322"/>
    <w:rsid w:val="00AD716F"/>
    <w:rsid w:val="00B54BB5"/>
    <w:rsid w:val="00B56946"/>
    <w:rsid w:val="00B71536"/>
    <w:rsid w:val="00B86E67"/>
    <w:rsid w:val="00B8737F"/>
    <w:rsid w:val="00B95CC5"/>
    <w:rsid w:val="00BA1765"/>
    <w:rsid w:val="00BD140A"/>
    <w:rsid w:val="00BD4486"/>
    <w:rsid w:val="00BD7699"/>
    <w:rsid w:val="00C6002C"/>
    <w:rsid w:val="00C6798E"/>
    <w:rsid w:val="00CB120C"/>
    <w:rsid w:val="00CB2A7D"/>
    <w:rsid w:val="00D002E7"/>
    <w:rsid w:val="00D030FA"/>
    <w:rsid w:val="00D14C61"/>
    <w:rsid w:val="00D25062"/>
    <w:rsid w:val="00D457A3"/>
    <w:rsid w:val="00D64FE1"/>
    <w:rsid w:val="00D94B3F"/>
    <w:rsid w:val="00DA4DC0"/>
    <w:rsid w:val="00DF61EF"/>
    <w:rsid w:val="00E215AC"/>
    <w:rsid w:val="00E23B13"/>
    <w:rsid w:val="00E33294"/>
    <w:rsid w:val="00E4424B"/>
    <w:rsid w:val="00E62AD4"/>
    <w:rsid w:val="00E74C78"/>
    <w:rsid w:val="00E910FA"/>
    <w:rsid w:val="00EC1C8F"/>
    <w:rsid w:val="00EC3535"/>
    <w:rsid w:val="00ED2B8E"/>
    <w:rsid w:val="00EE0038"/>
    <w:rsid w:val="00F07097"/>
    <w:rsid w:val="00F44D22"/>
    <w:rsid w:val="00F5779E"/>
    <w:rsid w:val="00F6441E"/>
    <w:rsid w:val="00F656BC"/>
    <w:rsid w:val="00F718B2"/>
    <w:rsid w:val="00FA304C"/>
    <w:rsid w:val="00FC5B9A"/>
    <w:rsid w:val="00FE5F03"/>
    <w:rsid w:val="00FE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B4BBB"/>
  <w15:chartTrackingRefBased/>
  <w15:docId w15:val="{5C60B532-8CCA-4E79-A66D-B3FC12A7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1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04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F61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F61EF"/>
    <w:pPr>
      <w:outlineLvl w:val="9"/>
    </w:pPr>
    <w:rPr>
      <w:kern w:val="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C4C7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6C4C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07A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7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E45"/>
  </w:style>
  <w:style w:type="paragraph" w:styleId="Footer">
    <w:name w:val="footer"/>
    <w:basedOn w:val="Normal"/>
    <w:link w:val="FooterChar"/>
    <w:uiPriority w:val="99"/>
    <w:unhideWhenUsed/>
    <w:rsid w:val="00747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81832-090E-4CC8-879C-EB65CAB4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8</Pages>
  <Words>734</Words>
  <Characters>4146</Characters>
  <Application>Microsoft Office Word</Application>
  <DocSecurity>0</DocSecurity>
  <Lines>429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vhibe Hocaoglu</dc:creator>
  <cp:keywords/>
  <dc:description/>
  <cp:lastModifiedBy>Tushti Bhardwaj</cp:lastModifiedBy>
  <cp:revision>71</cp:revision>
  <dcterms:created xsi:type="dcterms:W3CDTF">2025-03-31T13:32:00Z</dcterms:created>
  <dcterms:modified xsi:type="dcterms:W3CDTF">2026-03-21T16:24:00Z</dcterms:modified>
</cp:coreProperties>
</file>